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49AA9B" w14:textId="22EA2B82" w:rsidR="004043E1" w:rsidRPr="002F4F5B" w:rsidRDefault="002F4F5B" w:rsidP="004043E1">
      <w:pPr>
        <w:rPr>
          <w:rFonts w:cs="Times New Roman"/>
          <w:b/>
          <w:bCs/>
        </w:rPr>
      </w:pPr>
      <w:r w:rsidRPr="002F4F5B">
        <w:rPr>
          <w:rFonts w:cs="Times New Roman"/>
          <w:b/>
          <w:bCs/>
        </w:rPr>
        <w:t xml:space="preserve">Supplementary </w:t>
      </w:r>
      <w:proofErr w:type="spellStart"/>
      <w:r w:rsidRPr="002F4F5B">
        <w:rPr>
          <w:rFonts w:cs="Times New Roman"/>
          <w:b/>
          <w:bCs/>
        </w:rPr>
        <w:t>eTable</w:t>
      </w:r>
      <w:proofErr w:type="spellEnd"/>
      <w:r w:rsidRPr="002F4F5B">
        <w:rPr>
          <w:rFonts w:cs="Times New Roman"/>
          <w:b/>
          <w:bCs/>
        </w:rPr>
        <w:t xml:space="preserve"> 1</w:t>
      </w:r>
      <w:r w:rsidR="004043E1" w:rsidRPr="002F4F5B">
        <w:rPr>
          <w:rFonts w:cs="Times New Roman"/>
          <w:b/>
          <w:bCs/>
        </w:rPr>
        <w:t>.</w:t>
      </w:r>
    </w:p>
    <w:p w14:paraId="5D22A837" w14:textId="77777777" w:rsidR="004043E1" w:rsidRPr="002F4F5B" w:rsidRDefault="004043E1" w:rsidP="004043E1">
      <w:pPr>
        <w:rPr>
          <w:rFonts w:cs="Times New Roman"/>
          <w:b/>
          <w:bCs/>
        </w:rPr>
      </w:pPr>
      <w:r w:rsidRPr="002F4F5B">
        <w:rPr>
          <w:rFonts w:cs="Times New Roman"/>
          <w:b/>
          <w:bCs/>
        </w:rPr>
        <w:t>Univariate descriptive statistics for the items (</w:t>
      </w:r>
      <w:r w:rsidRPr="002F4F5B">
        <w:rPr>
          <w:rFonts w:cs="Times New Roman"/>
          <w:b/>
          <w:bCs/>
          <w:i/>
          <w:iCs/>
        </w:rPr>
        <w:t>n</w:t>
      </w:r>
      <w:r w:rsidRPr="002F4F5B">
        <w:rPr>
          <w:rFonts w:cs="Times New Roman"/>
          <w:b/>
          <w:bCs/>
        </w:rPr>
        <w:t xml:space="preserve"> = 300).</w:t>
      </w:r>
    </w:p>
    <w:tbl>
      <w:tblPr>
        <w:tblW w:w="6819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83"/>
        <w:gridCol w:w="1163"/>
        <w:gridCol w:w="1030"/>
      </w:tblGrid>
      <w:tr w:rsidR="004043E1" w:rsidRPr="00BE6C37" w14:paraId="2A5866AA" w14:textId="77777777" w:rsidTr="004043E1">
        <w:trPr>
          <w:trHeight w:hRule="exact" w:val="397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C30C2" w14:textId="77777777" w:rsidR="004043E1" w:rsidRPr="00BE6C37" w:rsidRDefault="004043E1" w:rsidP="004043E1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BE6C37">
              <w:rPr>
                <w:rFonts w:eastAsia="DengXian" w:cs="Times New Roman"/>
                <w:color w:val="000000"/>
                <w:szCs w:val="21"/>
              </w:rPr>
              <w:t>Ite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72FBC" w14:textId="77777777" w:rsidR="004043E1" w:rsidRPr="00BE6C37" w:rsidRDefault="004043E1" w:rsidP="004043E1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BE6C37">
              <w:rPr>
                <w:rFonts w:eastAsia="DengXian" w:cs="Times New Roman"/>
                <w:color w:val="000000"/>
                <w:szCs w:val="21"/>
              </w:rPr>
              <w:t>Mean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BF0E0C" w14:textId="77777777" w:rsidR="004043E1" w:rsidRPr="00BE6C37" w:rsidRDefault="004043E1" w:rsidP="004043E1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BE6C37">
              <w:rPr>
                <w:rFonts w:eastAsia="DengXian" w:cs="Times New Roman"/>
                <w:color w:val="000000"/>
                <w:szCs w:val="21"/>
              </w:rPr>
              <w:t>Confidence interval</w:t>
            </w:r>
            <w:ins w:id="0" w:author="Yuzheng Hu" w:date="2021-08-15T16:17:00Z">
              <w:r>
                <w:rPr>
                  <w:rFonts w:eastAsia="DengXian" w:cs="Times New Roman"/>
                  <w:color w:val="000000"/>
                  <w:szCs w:val="21"/>
                </w:rPr>
                <w:t xml:space="preserve"> </w:t>
              </w:r>
            </w:ins>
            <w:r w:rsidRPr="00BE6C37">
              <w:rPr>
                <w:rFonts w:eastAsia="DengXian" w:cs="Times New Roman"/>
                <w:color w:val="000000"/>
                <w:szCs w:val="21"/>
              </w:rPr>
              <w:t>(95%)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AB887" w14:textId="77777777" w:rsidR="004043E1" w:rsidRPr="00BE6C37" w:rsidRDefault="004043E1" w:rsidP="004043E1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BE6C37">
              <w:rPr>
                <w:rFonts w:eastAsia="DengXian" w:cs="Times New Roman"/>
                <w:color w:val="000000"/>
                <w:szCs w:val="21"/>
              </w:rPr>
              <w:t>Variance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5E88A" w14:textId="77777777" w:rsidR="004043E1" w:rsidRPr="00BE6C37" w:rsidRDefault="004043E1" w:rsidP="004043E1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BE6C37">
              <w:rPr>
                <w:rFonts w:eastAsia="DengXian" w:cs="Times New Roman"/>
                <w:color w:val="000000"/>
                <w:szCs w:val="21"/>
              </w:rPr>
              <w:t>Skewne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6B346" w14:textId="77777777" w:rsidR="004043E1" w:rsidRPr="00BE6C37" w:rsidRDefault="004043E1" w:rsidP="004043E1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BE6C37">
              <w:rPr>
                <w:rFonts w:eastAsia="DengXian" w:cs="Times New Roman"/>
                <w:color w:val="000000"/>
                <w:szCs w:val="21"/>
              </w:rPr>
              <w:t>Kurtosis</w:t>
            </w:r>
          </w:p>
        </w:tc>
      </w:tr>
      <w:tr w:rsidR="004043E1" w:rsidRPr="00BE6C37" w14:paraId="5ADC9875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75742" w14:textId="77777777" w:rsidR="004043E1" w:rsidRPr="00BE6C37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B4E1A" w14:textId="77777777" w:rsidR="004043E1" w:rsidRPr="00BE6C37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0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0E17" w14:textId="77777777" w:rsidR="004043E1" w:rsidRPr="00BE6C37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8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96F9A" w14:textId="77777777" w:rsidR="004043E1" w:rsidRPr="00BE6C37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13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B72B0" w14:textId="77777777" w:rsidR="004043E1" w:rsidRPr="00BE6C37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21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9AA3" w14:textId="77777777" w:rsidR="004043E1" w:rsidRPr="00BE6C37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6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82ABE" w14:textId="77777777" w:rsidR="004043E1" w:rsidRPr="00BE6C37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068 </w:t>
            </w:r>
          </w:p>
        </w:tc>
      </w:tr>
      <w:tr w:rsidR="004043E1" w:rsidRPr="004C1DC2" w14:paraId="459EF1B5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1ADB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3722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7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D5A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6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723D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84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9D1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85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293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8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902D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448 </w:t>
            </w:r>
          </w:p>
        </w:tc>
      </w:tr>
      <w:tr w:rsidR="004043E1" w:rsidRPr="004C1DC2" w14:paraId="276FA460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B936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2D0C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1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02D9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9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20F1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26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A9EC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24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30E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3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3DF0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576 </w:t>
            </w:r>
          </w:p>
        </w:tc>
      </w:tr>
      <w:tr w:rsidR="004043E1" w:rsidRPr="004C1DC2" w14:paraId="795336B6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1BD6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B2F85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2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ACFC5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1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17E54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43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8141D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2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86DD5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4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A614A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498 </w:t>
            </w:r>
          </w:p>
        </w:tc>
      </w:tr>
      <w:tr w:rsidR="004043E1" w:rsidRPr="004C1DC2" w14:paraId="75317153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6D47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08AF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9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F8A5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8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9C042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08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1695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21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3CFE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1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BB6D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548 </w:t>
            </w:r>
          </w:p>
        </w:tc>
      </w:tr>
      <w:tr w:rsidR="004043E1" w:rsidRPr="004C1DC2" w14:paraId="1F29EB06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571A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671F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1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F814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9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E50A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26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855A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24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9E83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3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E60F2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595 </w:t>
            </w:r>
          </w:p>
        </w:tc>
      </w:tr>
      <w:tr w:rsidR="004043E1" w:rsidRPr="004C1DC2" w14:paraId="41EEC959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071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FDDB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4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AA5A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3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2CE04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62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64612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07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AF97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7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1AE7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520 </w:t>
            </w:r>
          </w:p>
        </w:tc>
      </w:tr>
      <w:tr w:rsidR="004043E1" w:rsidRPr="004C1DC2" w14:paraId="07AE9B02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F251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A67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2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7D9E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0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05554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38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6577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26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972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1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D875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708 </w:t>
            </w:r>
          </w:p>
        </w:tc>
      </w:tr>
      <w:tr w:rsidR="004043E1" w:rsidRPr="004C1DC2" w14:paraId="699809E3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D533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F889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7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76C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68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552A4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93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031F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2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8FEF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4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ADCDD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224 </w:t>
            </w:r>
          </w:p>
        </w:tc>
      </w:tr>
      <w:tr w:rsidR="004043E1" w:rsidRPr="004C1DC2" w14:paraId="2510A6A8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0301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2C2E4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0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B966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8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66ECD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15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55F7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5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C9D3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1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8354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652 </w:t>
            </w:r>
          </w:p>
        </w:tc>
      </w:tr>
      <w:tr w:rsidR="004043E1" w:rsidRPr="004C1DC2" w14:paraId="4E9E1900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647E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770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143E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0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5E8E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30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3C6E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05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314A4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9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BA74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065 </w:t>
            </w:r>
          </w:p>
        </w:tc>
      </w:tr>
      <w:tr w:rsidR="004043E1" w:rsidRPr="004C1DC2" w14:paraId="58987E3C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201B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DF2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7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70B2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5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2D0F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85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7AE2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27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11C3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4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4EC4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560 </w:t>
            </w:r>
          </w:p>
        </w:tc>
      </w:tr>
      <w:tr w:rsidR="004043E1" w:rsidRPr="004C1DC2" w14:paraId="12C9AEF1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FB0F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4E685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0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C60A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9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47C1A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20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9A2F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5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06C4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1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6850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450 </w:t>
            </w:r>
          </w:p>
        </w:tc>
      </w:tr>
      <w:tr w:rsidR="004043E1" w:rsidRPr="004C1DC2" w14:paraId="2514B582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907C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27E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2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45F4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1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7F8C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38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464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20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6F75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2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C9D2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427 </w:t>
            </w:r>
          </w:p>
        </w:tc>
      </w:tr>
      <w:tr w:rsidR="004043E1" w:rsidRPr="004C1DC2" w14:paraId="35BC4643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410B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3450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1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C0EF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0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B38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25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F6E6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07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506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2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AB4F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272 </w:t>
            </w:r>
          </w:p>
        </w:tc>
      </w:tr>
      <w:tr w:rsidR="004043E1" w:rsidRPr="004C1DC2" w14:paraId="239E356C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417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C7D3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1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CB5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99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2E94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25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C4D0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09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4696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1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C560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403 </w:t>
            </w:r>
          </w:p>
        </w:tc>
      </w:tr>
      <w:tr w:rsidR="004043E1" w:rsidRPr="004C1DC2" w14:paraId="38FA5D58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43E04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BC16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7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72465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6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C1554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87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AFACD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2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468A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03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FDB3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315 </w:t>
            </w:r>
          </w:p>
        </w:tc>
      </w:tr>
      <w:tr w:rsidR="004043E1" w:rsidRPr="004C1DC2" w14:paraId="7130E3E9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BDCE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72F6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0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2BBB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9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83CE4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20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4AF6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1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BB3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28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FAA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428 </w:t>
            </w:r>
          </w:p>
        </w:tc>
      </w:tr>
      <w:tr w:rsidR="004043E1" w:rsidRPr="004C1DC2" w14:paraId="552522B7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467C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DA96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8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A026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7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C2095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95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AE02D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02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F55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0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EE00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365 </w:t>
            </w:r>
          </w:p>
        </w:tc>
      </w:tr>
      <w:tr w:rsidR="004043E1" w:rsidRPr="004C1DC2" w14:paraId="53C24412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1ACD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045D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66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50B0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5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BF0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78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5AE44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07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3E72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1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769CA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402 </w:t>
            </w:r>
          </w:p>
        </w:tc>
      </w:tr>
      <w:tr w:rsidR="004043E1" w:rsidRPr="004C1DC2" w14:paraId="72DEF8AC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A50A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45ED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7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7784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6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417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87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73F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0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D818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0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E033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297 </w:t>
            </w:r>
          </w:p>
        </w:tc>
      </w:tr>
      <w:tr w:rsidR="004043E1" w:rsidRPr="004C1DC2" w14:paraId="0401B8F8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6E38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4AF35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7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2380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6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C521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93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60542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1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AB1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2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3744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307 </w:t>
            </w:r>
          </w:p>
        </w:tc>
      </w:tr>
      <w:tr w:rsidR="004043E1" w:rsidRPr="004C1DC2" w14:paraId="12F5899E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1B365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C177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8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CE7AD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7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0C192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02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EE33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8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EB0E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1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49F0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514 </w:t>
            </w:r>
          </w:p>
        </w:tc>
      </w:tr>
      <w:tr w:rsidR="004043E1" w:rsidRPr="004C1DC2" w14:paraId="7ABD2A0F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D341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4FB7A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1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040FA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0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97F7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31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D32A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05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E2DA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59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B385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221 </w:t>
            </w:r>
          </w:p>
        </w:tc>
      </w:tr>
      <w:tr w:rsidR="004043E1" w:rsidRPr="004C1DC2" w14:paraId="271CE689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741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96CE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2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3858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1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65AF2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37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BB3B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2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AE12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5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C754D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038 </w:t>
            </w:r>
          </w:p>
        </w:tc>
      </w:tr>
      <w:tr w:rsidR="004043E1" w:rsidRPr="004C1DC2" w14:paraId="54EED096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4EE4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547AD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2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B685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0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E25F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35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48C6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26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BA41D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4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ABB2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408 </w:t>
            </w:r>
          </w:p>
        </w:tc>
      </w:tr>
      <w:tr w:rsidR="004043E1" w:rsidRPr="004C1DC2" w14:paraId="19AC9C0B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4ED52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lastRenderedPageBreak/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1530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17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B377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0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CB19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31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5DF6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7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7208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2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856F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671 </w:t>
            </w:r>
          </w:p>
        </w:tc>
      </w:tr>
      <w:tr w:rsidR="004043E1" w:rsidRPr="004C1DC2" w14:paraId="385E2C57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B1DE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6DA7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0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8063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8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4011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15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9B7C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5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C1585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5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936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124 </w:t>
            </w:r>
          </w:p>
        </w:tc>
      </w:tr>
      <w:tr w:rsidR="004043E1" w:rsidRPr="004C1DC2" w14:paraId="169E7C23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7CF9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2858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9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8769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78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3DD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06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63E8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5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A216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2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F59A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346 </w:t>
            </w:r>
          </w:p>
        </w:tc>
      </w:tr>
      <w:tr w:rsidR="004043E1" w:rsidRPr="004C1DC2" w14:paraId="670AA38E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D0DD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347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8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DC17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7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4F4F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00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5FE5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9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CC3B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2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BF53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423 </w:t>
            </w:r>
          </w:p>
        </w:tc>
      </w:tr>
      <w:tr w:rsidR="004043E1" w:rsidRPr="004C1DC2" w14:paraId="3C7582A1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16C82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C7C9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6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54E2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4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4141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75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2D195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21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EE8E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0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A442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556 </w:t>
            </w:r>
          </w:p>
        </w:tc>
      </w:tr>
      <w:tr w:rsidR="004043E1" w:rsidRPr="004C1DC2" w14:paraId="042A888E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13B0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120A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1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F771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0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8DA4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30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B2B6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08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D55E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5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609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061 </w:t>
            </w:r>
          </w:p>
        </w:tc>
      </w:tr>
      <w:tr w:rsidR="004043E1" w:rsidRPr="004C1DC2" w14:paraId="65919D8C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5613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51B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3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1CD3E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2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BB5B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52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7006D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23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8325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2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0C852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654 </w:t>
            </w:r>
          </w:p>
        </w:tc>
      </w:tr>
      <w:tr w:rsidR="004043E1" w:rsidRPr="004C1DC2" w14:paraId="15589F17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5E0B3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9E88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60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A510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4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3F035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73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2F99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6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E1BF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0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424E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464 </w:t>
            </w:r>
          </w:p>
        </w:tc>
      </w:tr>
      <w:tr w:rsidR="004043E1" w:rsidRPr="004C1DC2" w14:paraId="04603E9B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C01D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019D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9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CC49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7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ED37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05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414FC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24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5F8B0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16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25C6A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429 </w:t>
            </w:r>
          </w:p>
        </w:tc>
      </w:tr>
      <w:tr w:rsidR="004043E1" w:rsidRPr="004C1DC2" w14:paraId="73135C3D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E699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5C949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090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799B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2.960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0AAB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227 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11E64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97 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7D737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351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8409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428 </w:t>
            </w:r>
          </w:p>
        </w:tc>
      </w:tr>
      <w:tr w:rsidR="004043E1" w:rsidRPr="004C1DC2" w14:paraId="07DD01C0" w14:textId="77777777" w:rsidTr="004043E1">
        <w:trPr>
          <w:trHeight w:hRule="exact" w:val="39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6799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338DA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46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8B001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35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4E1AB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3.570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23128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0.955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48706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-0.77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CD38F" w14:textId="77777777" w:rsidR="004043E1" w:rsidRPr="004C1DC2" w:rsidRDefault="004043E1" w:rsidP="009F3CEA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  <w:r w:rsidRPr="004C1DC2">
              <w:rPr>
                <w:rFonts w:eastAsia="DengXian" w:cs="Times New Roman"/>
                <w:color w:val="000000"/>
                <w:szCs w:val="21"/>
              </w:rPr>
              <w:t xml:space="preserve">1.127 </w:t>
            </w:r>
          </w:p>
        </w:tc>
      </w:tr>
    </w:tbl>
    <w:p w14:paraId="3AE196DF" w14:textId="3B1A5F98" w:rsidR="00994A3D" w:rsidRDefault="00994A3D" w:rsidP="004043E1">
      <w:pPr>
        <w:jc w:val="both"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DD21D16" w14:textId="00B2D127" w:rsidR="002C366A" w:rsidRDefault="002C366A" w:rsidP="004043E1">
      <w:pPr>
        <w:jc w:val="both"/>
        <w:rPr>
          <w:rFonts w:cs="Times New Roman"/>
          <w:szCs w:val="24"/>
        </w:rPr>
      </w:pPr>
    </w:p>
    <w:p w14:paraId="670E77E4" w14:textId="311A64E9" w:rsidR="002C366A" w:rsidRDefault="002C366A" w:rsidP="004043E1">
      <w:pPr>
        <w:jc w:val="both"/>
        <w:rPr>
          <w:rFonts w:cs="Times New Roman"/>
          <w:szCs w:val="24"/>
        </w:rPr>
      </w:pPr>
    </w:p>
    <w:p w14:paraId="5C9DFFFB" w14:textId="34722902" w:rsidR="002C366A" w:rsidRDefault="002C366A" w:rsidP="004043E1">
      <w:pPr>
        <w:jc w:val="both"/>
        <w:rPr>
          <w:rFonts w:cs="Times New Roman"/>
          <w:szCs w:val="24"/>
        </w:rPr>
      </w:pPr>
    </w:p>
    <w:p w14:paraId="1A9C0FFD" w14:textId="701E23B7" w:rsidR="002C366A" w:rsidRDefault="002C366A" w:rsidP="004043E1">
      <w:pPr>
        <w:jc w:val="both"/>
        <w:rPr>
          <w:rFonts w:cs="Times New Roman"/>
          <w:szCs w:val="24"/>
        </w:rPr>
      </w:pPr>
    </w:p>
    <w:p w14:paraId="4F4D1645" w14:textId="5B5C3965" w:rsidR="002C366A" w:rsidRDefault="002C366A" w:rsidP="004043E1">
      <w:pPr>
        <w:jc w:val="both"/>
        <w:rPr>
          <w:rFonts w:cs="Times New Roman"/>
          <w:szCs w:val="24"/>
        </w:rPr>
      </w:pPr>
    </w:p>
    <w:p w14:paraId="7C12B9D8" w14:textId="757091B8" w:rsidR="002C366A" w:rsidRDefault="002C366A" w:rsidP="004043E1">
      <w:pPr>
        <w:jc w:val="both"/>
        <w:rPr>
          <w:rFonts w:cs="Times New Roman"/>
          <w:szCs w:val="24"/>
        </w:rPr>
      </w:pPr>
    </w:p>
    <w:p w14:paraId="7A934297" w14:textId="7E6E99B5" w:rsidR="002C366A" w:rsidRDefault="002C366A" w:rsidP="004043E1">
      <w:pPr>
        <w:jc w:val="both"/>
        <w:rPr>
          <w:rFonts w:cs="Times New Roman"/>
          <w:szCs w:val="24"/>
        </w:rPr>
      </w:pPr>
    </w:p>
    <w:p w14:paraId="740BA285" w14:textId="7D66CC90" w:rsidR="002C366A" w:rsidRDefault="002C366A" w:rsidP="004043E1">
      <w:pPr>
        <w:jc w:val="both"/>
        <w:rPr>
          <w:rFonts w:cs="Times New Roman"/>
          <w:szCs w:val="24"/>
        </w:rPr>
      </w:pPr>
    </w:p>
    <w:p w14:paraId="6BC2A114" w14:textId="24AA6458" w:rsidR="002C366A" w:rsidRDefault="002C366A" w:rsidP="004043E1">
      <w:pPr>
        <w:jc w:val="both"/>
        <w:rPr>
          <w:rFonts w:cs="Times New Roman"/>
          <w:szCs w:val="24"/>
        </w:rPr>
      </w:pPr>
    </w:p>
    <w:p w14:paraId="37D842FC" w14:textId="7E8E8E2B" w:rsidR="002C366A" w:rsidRDefault="002C366A" w:rsidP="004043E1">
      <w:pPr>
        <w:jc w:val="both"/>
        <w:rPr>
          <w:rFonts w:cs="Times New Roman"/>
          <w:szCs w:val="24"/>
        </w:rPr>
      </w:pPr>
    </w:p>
    <w:p w14:paraId="3DF0F28B" w14:textId="5F95A020" w:rsidR="002C366A" w:rsidRDefault="002C366A" w:rsidP="004043E1">
      <w:pPr>
        <w:jc w:val="both"/>
        <w:rPr>
          <w:rFonts w:cs="Times New Roman"/>
          <w:szCs w:val="24"/>
        </w:rPr>
      </w:pPr>
    </w:p>
    <w:p w14:paraId="0A2CDF78" w14:textId="7685AB06" w:rsidR="002C366A" w:rsidRDefault="002C366A" w:rsidP="004043E1">
      <w:pPr>
        <w:jc w:val="both"/>
        <w:rPr>
          <w:rFonts w:cs="Times New Roman"/>
          <w:szCs w:val="24"/>
        </w:rPr>
      </w:pPr>
    </w:p>
    <w:p w14:paraId="00FEFA5F" w14:textId="50D7C549" w:rsidR="002C366A" w:rsidRDefault="002C366A" w:rsidP="004043E1">
      <w:pPr>
        <w:jc w:val="both"/>
        <w:rPr>
          <w:rFonts w:cs="Times New Roman"/>
          <w:szCs w:val="24"/>
        </w:rPr>
      </w:pPr>
    </w:p>
    <w:p w14:paraId="00B852E6" w14:textId="3A50E42C" w:rsidR="002C366A" w:rsidRDefault="002C366A" w:rsidP="004043E1">
      <w:pPr>
        <w:jc w:val="both"/>
        <w:rPr>
          <w:rFonts w:cs="Times New Roman"/>
          <w:szCs w:val="24"/>
        </w:rPr>
      </w:pPr>
    </w:p>
    <w:p w14:paraId="4C4E42AD" w14:textId="7160D238" w:rsidR="002C366A" w:rsidRDefault="002C366A" w:rsidP="004043E1">
      <w:pPr>
        <w:jc w:val="both"/>
        <w:rPr>
          <w:rFonts w:cs="Times New Roman"/>
          <w:szCs w:val="24"/>
        </w:rPr>
      </w:pPr>
    </w:p>
    <w:p w14:paraId="2A6D9359" w14:textId="77777777" w:rsidR="002C366A" w:rsidRPr="004043E1" w:rsidRDefault="002C366A" w:rsidP="004043E1">
      <w:pPr>
        <w:jc w:val="both"/>
        <w:rPr>
          <w:rFonts w:eastAsia="Times New Roman" w:cs="Times New Roman"/>
          <w:szCs w:val="24"/>
          <w:lang w:val="en-GB" w:eastAsia="en-GB"/>
        </w:rPr>
      </w:pPr>
    </w:p>
    <w:p w14:paraId="36149C28" w14:textId="77777777" w:rsidR="002F4F5B" w:rsidRDefault="002F4F5B" w:rsidP="004043E1">
      <w:pPr>
        <w:rPr>
          <w:rFonts w:cs="Times New Roman"/>
          <w:b/>
          <w:bCs/>
          <w:color w:val="000000" w:themeColor="text1"/>
        </w:rPr>
      </w:pPr>
      <w:r w:rsidRPr="001B32A5">
        <w:rPr>
          <w:rFonts w:cs="Times New Roman"/>
          <w:b/>
          <w:bCs/>
          <w:color w:val="000000" w:themeColor="text1"/>
        </w:rPr>
        <w:lastRenderedPageBreak/>
        <w:t xml:space="preserve">Supplementary </w:t>
      </w:r>
      <w:proofErr w:type="spellStart"/>
      <w:r w:rsidRPr="001B32A5">
        <w:rPr>
          <w:rFonts w:cs="Times New Roman"/>
          <w:b/>
          <w:bCs/>
          <w:color w:val="000000" w:themeColor="text1"/>
        </w:rPr>
        <w:t>eTable</w:t>
      </w:r>
      <w:proofErr w:type="spellEnd"/>
      <w:r w:rsidRPr="001B32A5">
        <w:rPr>
          <w:rFonts w:cs="Times New Roman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>2.</w:t>
      </w:r>
    </w:p>
    <w:p w14:paraId="24330FC5" w14:textId="14C71F9E" w:rsidR="004043E1" w:rsidRPr="002F4F5B" w:rsidRDefault="004043E1" w:rsidP="004043E1">
      <w:pPr>
        <w:rPr>
          <w:rFonts w:cs="Times New Roman"/>
          <w:b/>
          <w:bCs/>
        </w:rPr>
      </w:pPr>
      <w:r w:rsidRPr="002F4F5B">
        <w:rPr>
          <w:rFonts w:cs="Times New Roman"/>
          <w:b/>
          <w:bCs/>
        </w:rPr>
        <w:t>Items and Exploratory Factor Analysis (EFA) loadings of the Chinese version of the MAIA-2.</w:t>
      </w:r>
    </w:p>
    <w:tbl>
      <w:tblPr>
        <w:tblW w:w="10149" w:type="dxa"/>
        <w:tblInd w:w="-917" w:type="dxa"/>
        <w:tblLook w:val="04A0" w:firstRow="1" w:lastRow="0" w:firstColumn="1" w:lastColumn="0" w:noHBand="0" w:noVBand="1"/>
      </w:tblPr>
      <w:tblGrid>
        <w:gridCol w:w="80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950"/>
        <w:gridCol w:w="999"/>
      </w:tblGrid>
      <w:tr w:rsidR="004043E1" w:rsidRPr="006C5F78" w14:paraId="301D29D7" w14:textId="77777777" w:rsidTr="004043E1">
        <w:trPr>
          <w:trHeight w:hRule="exact" w:val="397"/>
        </w:trPr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F0C1C5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 xml:space="preserve">Item </w:t>
            </w:r>
          </w:p>
        </w:tc>
        <w:tc>
          <w:tcPr>
            <w:tcW w:w="7400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68E2B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>Factors</w:t>
            </w:r>
          </w:p>
        </w:tc>
        <w:tc>
          <w:tcPr>
            <w:tcW w:w="9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C8B4CD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>Original Scale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CD0A9F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>Chinese Version</w:t>
            </w:r>
          </w:p>
        </w:tc>
      </w:tr>
      <w:tr w:rsidR="004043E1" w:rsidRPr="006C5F78" w14:paraId="29DBBC1C" w14:textId="77777777" w:rsidTr="004043E1">
        <w:trPr>
          <w:trHeight w:hRule="exact" w:val="397"/>
        </w:trPr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AD9CC" w14:textId="77777777" w:rsidR="004043E1" w:rsidRPr="006C5F78" w:rsidRDefault="004043E1" w:rsidP="009F3CEA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245E6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0336B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13F73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C05BC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4B770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E4218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A56AF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C2162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99413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29730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6C5F78">
              <w:rPr>
                <w:rFonts w:eastAsia="DengXian" w:cs="Times New Roman"/>
                <w:color w:val="000000"/>
                <w:sz w:val="22"/>
              </w:rPr>
              <w:t>10</w:t>
            </w:r>
          </w:p>
        </w:tc>
        <w:tc>
          <w:tcPr>
            <w:tcW w:w="9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1ED0B4" w14:textId="77777777" w:rsidR="004043E1" w:rsidRPr="006C5F78" w:rsidRDefault="004043E1" w:rsidP="009F3CEA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9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928B7" w14:textId="77777777" w:rsidR="004043E1" w:rsidRPr="006C5F78" w:rsidRDefault="004043E1" w:rsidP="009F3CEA">
            <w:pPr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043E1" w:rsidRPr="006C5F78" w14:paraId="69473766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C3765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61D1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60D4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889E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4E46D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0989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AEE0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AC1E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DDE0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BE9A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6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01C4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19B2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ACF6" w14:textId="77777777" w:rsidR="004043E1" w:rsidRPr="006C5F78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-1</w:t>
            </w:r>
          </w:p>
        </w:tc>
      </w:tr>
      <w:tr w:rsidR="004043E1" w:rsidRPr="00AC6C24" w14:paraId="41754E1E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542A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C0C5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32F1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16C9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F35A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ABB0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620E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95FE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179A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6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61B1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95BF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A68E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6382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-2</w:t>
            </w:r>
          </w:p>
        </w:tc>
      </w:tr>
      <w:tr w:rsidR="004043E1" w:rsidRPr="00AC6C24" w14:paraId="7935AB08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2AAD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A0E10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6C5F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502C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742C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AEED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9A0A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5B5F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353A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DC02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6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0993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39E8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5E4C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-1</w:t>
            </w:r>
          </w:p>
        </w:tc>
      </w:tr>
      <w:tr w:rsidR="004043E1" w:rsidRPr="00AC6C24" w14:paraId="0F7BE2B7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F59D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5E0A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90B5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4CEF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4A2B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2F6D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35A1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46C2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5A31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5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CE15B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443C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926E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53A5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-2</w:t>
            </w:r>
          </w:p>
        </w:tc>
      </w:tr>
      <w:tr w:rsidR="004043E1" w:rsidRPr="00AC6C24" w14:paraId="1B3713C4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486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804B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4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9C42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63C8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C90E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0F9C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A9EF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1E7A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12E7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01410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9B98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A0F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3184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D</w:t>
            </w:r>
          </w:p>
        </w:tc>
      </w:tr>
      <w:tr w:rsidR="004043E1" w:rsidRPr="00AC6C24" w14:paraId="6BA0CD14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E13F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14C7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7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03C1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F032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9725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47F1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9DAA5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CC2E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D854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E2C6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AA68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2DEC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98DC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D</w:t>
            </w:r>
          </w:p>
        </w:tc>
      </w:tr>
      <w:tr w:rsidR="004043E1" w:rsidRPr="00AC6C24" w14:paraId="2D6BAB48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648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5C7B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7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C940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869E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378C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DCE3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D4FA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67A1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585F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1198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CAD0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7AC3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72B7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D</w:t>
            </w:r>
          </w:p>
        </w:tc>
      </w:tr>
      <w:tr w:rsidR="004043E1" w:rsidRPr="00AC6C24" w14:paraId="4BA1BAA1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B95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0B2F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7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F8E3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ED86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1934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C082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16F3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4BA3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9C2E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5E9D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978A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5C54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E1A4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D</w:t>
            </w:r>
          </w:p>
        </w:tc>
      </w:tr>
      <w:tr w:rsidR="004043E1" w:rsidRPr="00AC6C24" w14:paraId="4BACCAD2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180D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977F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8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C758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6AA3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CFF5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BCE3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3A31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3CA2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DE64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7CB3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B06D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6EF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B014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D</w:t>
            </w:r>
          </w:p>
        </w:tc>
      </w:tr>
      <w:tr w:rsidR="004043E1" w:rsidRPr="00AC6C24" w14:paraId="34EDE696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DC5D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A892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8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BF5F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8781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C42FB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7A17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A941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F4CB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E914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7016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D3B9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2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2D2C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E44A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D</w:t>
            </w:r>
          </w:p>
        </w:tc>
      </w:tr>
      <w:tr w:rsidR="004043E1" w:rsidRPr="00AC6C24" w14:paraId="0BF7074C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3C96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1739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D450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DBBB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8233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BE1D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43F1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5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609F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9E93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2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455D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F07A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4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581F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W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8851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W</w:t>
            </w:r>
          </w:p>
        </w:tc>
      </w:tr>
      <w:tr w:rsidR="004043E1" w:rsidRPr="00AC6C24" w14:paraId="7DB37CBE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FA1B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B985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EFCB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1050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A47D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1DCD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1FB9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6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EE29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2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7C74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48B3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CAA9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87FB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W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8D07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W</w:t>
            </w:r>
          </w:p>
        </w:tc>
      </w:tr>
      <w:tr w:rsidR="004043E1" w:rsidRPr="00AC6C24" w14:paraId="1A31828A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58AE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F49F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2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648F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A5F0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CA95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A77D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3E37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8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967A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B3AD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CAED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BF6B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4FB2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W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4399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W</w:t>
            </w:r>
          </w:p>
        </w:tc>
      </w:tr>
      <w:tr w:rsidR="004043E1" w:rsidRPr="00AC6C24" w14:paraId="11D6A7D3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99C3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A805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935A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B670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BABF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00BD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27E3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7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1A2C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F9EF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2335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745C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CA23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W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8A17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W</w:t>
            </w:r>
          </w:p>
        </w:tc>
      </w:tr>
      <w:tr w:rsidR="004043E1" w:rsidRPr="00AC6C24" w14:paraId="1878A18A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1047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55FF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0321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DA91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DAFC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E256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D1F9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2529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6C65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4CC6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182F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7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A6D3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NW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99E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4043E1">
              <w:rPr>
                <w:rFonts w:eastAsia="DengXian" w:cs="Times New Roman"/>
                <w:color w:val="000000"/>
                <w:sz w:val="20"/>
                <w:szCs w:val="20"/>
              </w:rPr>
              <w:t>Factor 10</w:t>
            </w:r>
          </w:p>
        </w:tc>
      </w:tr>
      <w:tr w:rsidR="004043E1" w:rsidRPr="00AC6C24" w14:paraId="1C72DE1C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9D93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EE1A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3B93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5E60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73D7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4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ECA3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15A3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F5BA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B134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FFBF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2E74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2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B55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5C1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SR</w:t>
            </w:r>
          </w:p>
        </w:tc>
      </w:tr>
      <w:tr w:rsidR="004043E1" w:rsidRPr="00AC6C24" w14:paraId="609DE337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FA66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F62C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E6B4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55E1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6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7DBD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9C38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039D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7AE5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92E0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6BEB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06BD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5273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F21B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AR</w:t>
            </w:r>
          </w:p>
        </w:tc>
      </w:tr>
      <w:tr w:rsidR="004043E1" w:rsidRPr="00AC6C24" w14:paraId="286E57BB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29E7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6A4E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22CE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1901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4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13A4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504D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87B0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2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A4DF8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4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1623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2B09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CDF4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D910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0F61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AR</w:t>
            </w:r>
          </w:p>
        </w:tc>
      </w:tr>
      <w:tr w:rsidR="004043E1" w:rsidRPr="00AC6C24" w14:paraId="5ECB8166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8665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A29E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6AC7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3C68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8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4B6D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67F32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737B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0612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B3B6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2DE6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AABD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E7D0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FDC1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AR</w:t>
            </w:r>
          </w:p>
        </w:tc>
      </w:tr>
      <w:tr w:rsidR="004043E1" w:rsidRPr="00AC6C24" w14:paraId="21EB1B14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0097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8B55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07AA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F3D0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7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050AE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F7C0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6296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E4C5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3D19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B7C5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E1F8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D270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0453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AR</w:t>
            </w:r>
          </w:p>
        </w:tc>
      </w:tr>
      <w:tr w:rsidR="004043E1" w:rsidRPr="00AC6C24" w14:paraId="56473F0B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AA38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08D5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C3DB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97FC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6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7183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978B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8997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4185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583B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BC45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8E5B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1BE0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4DC6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AR</w:t>
            </w:r>
          </w:p>
        </w:tc>
      </w:tr>
      <w:tr w:rsidR="004043E1" w:rsidRPr="00AC6C24" w14:paraId="7AFDDCEA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5FB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5C2D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50C57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5315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5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2A3C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3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20CF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758E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BAB6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C764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32B9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AE0A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8EFA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EF87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AR</w:t>
            </w:r>
          </w:p>
        </w:tc>
      </w:tr>
      <w:tr w:rsidR="004043E1" w:rsidRPr="00AC6C24" w14:paraId="0E4E190A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035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A87C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7054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6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1580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B782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C9DE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2497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9039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B9BE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819C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0A84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56BB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E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FC8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EA</w:t>
            </w:r>
          </w:p>
        </w:tc>
      </w:tr>
      <w:tr w:rsidR="004043E1" w:rsidRPr="00AC6C24" w14:paraId="129C311C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35A3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9CC8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8F06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6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B553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108D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D864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5785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7332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2D8F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ADF4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4E60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8C98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E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8CC2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EA</w:t>
            </w:r>
          </w:p>
        </w:tc>
      </w:tr>
      <w:tr w:rsidR="004043E1" w:rsidRPr="00AC6C24" w14:paraId="5D8F3383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4C33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19F6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9CC90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7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9A5C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A9E8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FD6C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FDD0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E05C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015F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D7251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7533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B5E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E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31C3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EA</w:t>
            </w:r>
          </w:p>
        </w:tc>
      </w:tr>
      <w:tr w:rsidR="004043E1" w:rsidRPr="00AC6C24" w14:paraId="1BB1E136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8233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D0EF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4D75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6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6709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9082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3975D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B68A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A2EC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05E2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804C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C62F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D96A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E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D80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EA</w:t>
            </w:r>
          </w:p>
        </w:tc>
      </w:tr>
      <w:tr w:rsidR="004043E1" w:rsidRPr="00AC6C24" w14:paraId="7C168C24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9857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2236E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1A58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8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58AD1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6601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D2416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4ED5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19DB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FD168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7169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A398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DE35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E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808C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EA</w:t>
            </w:r>
          </w:p>
        </w:tc>
      </w:tr>
      <w:tr w:rsidR="004043E1" w:rsidRPr="00AC6C24" w14:paraId="0EF6EBBD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B420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0F79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7F92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F4DE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D4C6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4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7B91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4ACB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341B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C39A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4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DB74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C19C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6712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S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F373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SR</w:t>
            </w:r>
          </w:p>
        </w:tc>
      </w:tr>
      <w:tr w:rsidR="004043E1" w:rsidRPr="00AC6C24" w14:paraId="60767BB1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E7D9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3D73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4A4B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FAF7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B176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5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EE7C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3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F5B3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B529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BCC7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EA20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BC3D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5A16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S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E5F3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SR</w:t>
            </w:r>
          </w:p>
        </w:tc>
      </w:tr>
      <w:tr w:rsidR="004043E1" w:rsidRPr="00AC6C24" w14:paraId="00DBC14C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42B8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lastRenderedPageBreak/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718B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CC8B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C642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CAFFF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7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C976E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23D4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6893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ADF7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AD16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0171E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C92C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S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8861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SR</w:t>
            </w:r>
          </w:p>
        </w:tc>
      </w:tr>
      <w:tr w:rsidR="004043E1" w:rsidRPr="00AC6C24" w14:paraId="54615CE2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33DE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A90B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EEB5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6B6C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ED22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7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0DE2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89DE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D43F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506F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8059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C75D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15AC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S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3409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SR</w:t>
            </w:r>
          </w:p>
        </w:tc>
      </w:tr>
      <w:tr w:rsidR="004043E1" w:rsidRPr="00AC6C24" w14:paraId="2A9D3012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5324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5AD8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6EB33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E0E0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D4D0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0021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E222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1D3B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5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301B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6CB0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8F40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5F0B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B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0C8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BL</w:t>
            </w:r>
          </w:p>
        </w:tc>
      </w:tr>
      <w:tr w:rsidR="004043E1" w:rsidRPr="00AC6C24" w14:paraId="6E4FCDED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9EFA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7B3CE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C009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0AF0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75C2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768B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8E37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AFB6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6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8CBBF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31EF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979A5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990D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B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664A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BL</w:t>
            </w:r>
          </w:p>
        </w:tc>
      </w:tr>
      <w:tr w:rsidR="004043E1" w:rsidRPr="00AC6C24" w14:paraId="3A776823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C021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93C7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0A03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ECCF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A3D6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192A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3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4A1A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992D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6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293B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A0FB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92AA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646B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B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3087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BL</w:t>
            </w:r>
          </w:p>
        </w:tc>
      </w:tr>
      <w:tr w:rsidR="004043E1" w:rsidRPr="00AC6C24" w14:paraId="1AC84782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2CA1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6F200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D9B2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6918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A61ED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BB88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7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E327C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9C61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2826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0AB6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BE13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CA6B2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3C3B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T</w:t>
            </w:r>
          </w:p>
        </w:tc>
      </w:tr>
      <w:tr w:rsidR="004043E1" w:rsidRPr="00AC6C24" w14:paraId="68746255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BFBA7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1FCB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8405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9E16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87666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2DBF5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8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D02A0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A6594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7B41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56BBE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31C4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0E233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2BC0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T</w:t>
            </w:r>
          </w:p>
        </w:tc>
      </w:tr>
      <w:tr w:rsidR="004043E1" w:rsidRPr="00AC6C24" w14:paraId="5336D1B9" w14:textId="77777777" w:rsidTr="004043E1">
        <w:trPr>
          <w:trHeight w:hRule="exact" w:val="397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3ED5881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53692FD8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055D494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66D14AD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0631D5D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40E5F6A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AC6C24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78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5134DC3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73F1A2AA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17FA4ECB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78AD7F1C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32F24C4F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466455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27F2839" w14:textId="77777777" w:rsidR="004043E1" w:rsidRPr="00AC6C24" w:rsidRDefault="004043E1" w:rsidP="009F3CEA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C6C24">
              <w:rPr>
                <w:rFonts w:eastAsia="DengXian" w:cs="Times New Roman"/>
                <w:color w:val="000000"/>
                <w:sz w:val="22"/>
              </w:rPr>
              <w:t>T</w:t>
            </w:r>
          </w:p>
        </w:tc>
      </w:tr>
    </w:tbl>
    <w:p w14:paraId="7B65BC41" w14:textId="4B050D3F" w:rsidR="00DE23E8" w:rsidRDefault="004043E1" w:rsidP="00654E8F">
      <w:pPr>
        <w:spacing w:before="240"/>
        <w:rPr>
          <w:rFonts w:cs="Times New Roman"/>
        </w:rPr>
      </w:pPr>
      <w:r w:rsidRPr="00CB2A2D">
        <w:rPr>
          <w:rFonts w:cs="Times New Roman" w:hint="eastAsia"/>
          <w:i/>
          <w:iCs/>
        </w:rPr>
        <w:t>N</w:t>
      </w:r>
      <w:r w:rsidRPr="00CB2A2D">
        <w:rPr>
          <w:rFonts w:cs="Times New Roman"/>
          <w:i/>
          <w:iCs/>
        </w:rPr>
        <w:t>ote</w:t>
      </w:r>
      <w:r>
        <w:rPr>
          <w:rFonts w:cs="Times New Roman"/>
        </w:rPr>
        <w:t>.</w:t>
      </w:r>
      <w:r w:rsidRPr="00CB2A2D">
        <w:t xml:space="preserve"> </w:t>
      </w:r>
      <w:r w:rsidRPr="00CB2A2D">
        <w:rPr>
          <w:rFonts w:cs="Times New Roman"/>
        </w:rPr>
        <w:t>N, Noticing; ND, Not-Distracting; NW, Not-Worrying; A, Attention Regulation; E, Emotional Awareness; S, Self-Regulation; B, Body Listening; T,</w:t>
      </w:r>
      <w:r>
        <w:rPr>
          <w:rFonts w:cs="Times New Roman"/>
        </w:rPr>
        <w:t xml:space="preserve"> </w:t>
      </w:r>
      <w:r w:rsidRPr="00CB2A2D">
        <w:rPr>
          <w:rFonts w:cs="Times New Roman"/>
        </w:rPr>
        <w:t>Trusting.</w:t>
      </w:r>
    </w:p>
    <w:p w14:paraId="1BDA15DC" w14:textId="48BA917A" w:rsidR="004043E1" w:rsidRDefault="004043E1" w:rsidP="00654E8F">
      <w:pPr>
        <w:spacing w:before="240"/>
        <w:rPr>
          <w:rFonts w:cs="Times New Roman"/>
        </w:rPr>
      </w:pPr>
    </w:p>
    <w:p w14:paraId="386BCE7C" w14:textId="1ADD4ABC" w:rsidR="002C366A" w:rsidRDefault="002C366A" w:rsidP="00654E8F">
      <w:pPr>
        <w:spacing w:before="240"/>
        <w:rPr>
          <w:rFonts w:cs="Times New Roman"/>
        </w:rPr>
      </w:pPr>
    </w:p>
    <w:p w14:paraId="3688C00D" w14:textId="373C7D94" w:rsidR="002C366A" w:rsidRDefault="002C366A" w:rsidP="00654E8F">
      <w:pPr>
        <w:spacing w:before="240"/>
        <w:rPr>
          <w:rFonts w:cs="Times New Roman"/>
        </w:rPr>
      </w:pPr>
    </w:p>
    <w:p w14:paraId="26AA5BDA" w14:textId="70927FCD" w:rsidR="002C366A" w:rsidRDefault="002C366A" w:rsidP="00654E8F">
      <w:pPr>
        <w:spacing w:before="240"/>
        <w:rPr>
          <w:rFonts w:cs="Times New Roman"/>
        </w:rPr>
      </w:pPr>
    </w:p>
    <w:p w14:paraId="3F3DD1DC" w14:textId="41A8BE76" w:rsidR="002C366A" w:rsidRDefault="002C366A" w:rsidP="00654E8F">
      <w:pPr>
        <w:spacing w:before="240"/>
        <w:rPr>
          <w:rFonts w:cs="Times New Roman"/>
        </w:rPr>
      </w:pPr>
    </w:p>
    <w:p w14:paraId="019F9108" w14:textId="618BA36A" w:rsidR="002C366A" w:rsidRDefault="002C366A" w:rsidP="00654E8F">
      <w:pPr>
        <w:spacing w:before="240"/>
        <w:rPr>
          <w:rFonts w:cs="Times New Roman"/>
        </w:rPr>
      </w:pPr>
    </w:p>
    <w:p w14:paraId="45090C99" w14:textId="07352EE4" w:rsidR="002C366A" w:rsidRDefault="002C366A" w:rsidP="00654E8F">
      <w:pPr>
        <w:spacing w:before="240"/>
        <w:rPr>
          <w:rFonts w:cs="Times New Roman"/>
        </w:rPr>
      </w:pPr>
    </w:p>
    <w:p w14:paraId="1E54841F" w14:textId="2B5D61F2" w:rsidR="002C366A" w:rsidRDefault="002C366A" w:rsidP="00654E8F">
      <w:pPr>
        <w:spacing w:before="240"/>
        <w:rPr>
          <w:rFonts w:cs="Times New Roman"/>
        </w:rPr>
      </w:pPr>
    </w:p>
    <w:p w14:paraId="38833BBC" w14:textId="1D976554" w:rsidR="002C366A" w:rsidRDefault="002C366A" w:rsidP="00654E8F">
      <w:pPr>
        <w:spacing w:before="240"/>
        <w:rPr>
          <w:rFonts w:cs="Times New Roman"/>
        </w:rPr>
      </w:pPr>
    </w:p>
    <w:p w14:paraId="54170CAC" w14:textId="134E156D" w:rsidR="002C366A" w:rsidRDefault="002C366A" w:rsidP="00654E8F">
      <w:pPr>
        <w:spacing w:before="240"/>
        <w:rPr>
          <w:rFonts w:cs="Times New Roman"/>
        </w:rPr>
      </w:pPr>
    </w:p>
    <w:p w14:paraId="3598C280" w14:textId="406A826A" w:rsidR="002C366A" w:rsidRDefault="002C366A" w:rsidP="00654E8F">
      <w:pPr>
        <w:spacing w:before="240"/>
        <w:rPr>
          <w:rFonts w:cs="Times New Roman"/>
        </w:rPr>
      </w:pPr>
    </w:p>
    <w:p w14:paraId="5119F526" w14:textId="6BDE8812" w:rsidR="002C366A" w:rsidRDefault="002C366A" w:rsidP="00654E8F">
      <w:pPr>
        <w:spacing w:before="240"/>
        <w:rPr>
          <w:rFonts w:cs="Times New Roman"/>
        </w:rPr>
      </w:pPr>
    </w:p>
    <w:p w14:paraId="53170F80" w14:textId="36BA902C" w:rsidR="002C366A" w:rsidRDefault="002C366A" w:rsidP="00654E8F">
      <w:pPr>
        <w:spacing w:before="240"/>
        <w:rPr>
          <w:rFonts w:cs="Times New Roman"/>
        </w:rPr>
      </w:pPr>
    </w:p>
    <w:p w14:paraId="2E39A653" w14:textId="74AE9CC9" w:rsidR="002C366A" w:rsidRDefault="002C366A" w:rsidP="00654E8F">
      <w:pPr>
        <w:spacing w:before="240"/>
        <w:rPr>
          <w:rFonts w:cs="Times New Roman"/>
        </w:rPr>
      </w:pPr>
    </w:p>
    <w:p w14:paraId="69C1B4AB" w14:textId="473CE275" w:rsidR="002C366A" w:rsidRDefault="002C366A" w:rsidP="00654E8F">
      <w:pPr>
        <w:spacing w:before="240"/>
        <w:rPr>
          <w:rFonts w:cs="Times New Roman"/>
        </w:rPr>
      </w:pPr>
    </w:p>
    <w:p w14:paraId="05C87049" w14:textId="75884276" w:rsidR="002C366A" w:rsidRDefault="002C366A" w:rsidP="00654E8F">
      <w:pPr>
        <w:spacing w:before="240"/>
        <w:rPr>
          <w:rFonts w:cs="Times New Roman"/>
        </w:rPr>
      </w:pPr>
    </w:p>
    <w:p w14:paraId="076A8D93" w14:textId="77777777" w:rsidR="002C366A" w:rsidRDefault="002C366A" w:rsidP="00654E8F">
      <w:pPr>
        <w:spacing w:before="240"/>
        <w:rPr>
          <w:rFonts w:cs="Times New Roman"/>
        </w:rPr>
      </w:pPr>
    </w:p>
    <w:p w14:paraId="3C8FE75C" w14:textId="77777777" w:rsidR="002F4F5B" w:rsidRDefault="002F4F5B" w:rsidP="004043E1">
      <w:pPr>
        <w:rPr>
          <w:rFonts w:cs="Times New Roman"/>
          <w:b/>
          <w:bCs/>
          <w:color w:val="000000" w:themeColor="text1"/>
        </w:rPr>
      </w:pPr>
      <w:r w:rsidRPr="001B32A5">
        <w:rPr>
          <w:rFonts w:cs="Times New Roman"/>
          <w:b/>
          <w:bCs/>
          <w:color w:val="000000" w:themeColor="text1"/>
        </w:rPr>
        <w:lastRenderedPageBreak/>
        <w:t xml:space="preserve">Supplementary </w:t>
      </w:r>
      <w:proofErr w:type="spellStart"/>
      <w:r w:rsidRPr="001B32A5">
        <w:rPr>
          <w:rFonts w:cs="Times New Roman"/>
          <w:b/>
          <w:bCs/>
          <w:color w:val="000000" w:themeColor="text1"/>
        </w:rPr>
        <w:t>eTable</w:t>
      </w:r>
      <w:proofErr w:type="spellEnd"/>
      <w:r w:rsidRPr="001B32A5">
        <w:rPr>
          <w:rFonts w:cs="Times New Roman"/>
          <w:b/>
          <w:bCs/>
          <w:color w:val="000000" w:themeColor="text1"/>
        </w:rPr>
        <w:t xml:space="preserve"> </w:t>
      </w:r>
      <w:r>
        <w:rPr>
          <w:rFonts w:cs="Times New Roman"/>
          <w:b/>
          <w:bCs/>
          <w:color w:val="000000" w:themeColor="text1"/>
        </w:rPr>
        <w:t>3.</w:t>
      </w:r>
    </w:p>
    <w:p w14:paraId="7F9353C3" w14:textId="19C88480" w:rsidR="004043E1" w:rsidRPr="002F4F5B" w:rsidRDefault="004043E1" w:rsidP="004043E1">
      <w:pPr>
        <w:rPr>
          <w:rFonts w:eastAsia="SimSun" w:cs="Times New Roman"/>
          <w:b/>
          <w:bCs/>
        </w:rPr>
      </w:pPr>
      <w:r w:rsidRPr="002F4F5B">
        <w:rPr>
          <w:rFonts w:eastAsia="SimSun" w:cs="Times New Roman"/>
          <w:b/>
          <w:bCs/>
        </w:rPr>
        <w:t>Items, communality, and exploratory factor analysis (EFA) loadings of the Chinese version of the MAIA.</w:t>
      </w:r>
    </w:p>
    <w:tbl>
      <w:tblPr>
        <w:tblW w:w="10196" w:type="dxa"/>
        <w:tblLook w:val="04A0" w:firstRow="1" w:lastRow="0" w:firstColumn="1" w:lastColumn="0" w:noHBand="0" w:noVBand="1"/>
      </w:tblPr>
      <w:tblGrid>
        <w:gridCol w:w="436"/>
        <w:gridCol w:w="6137"/>
        <w:gridCol w:w="1437"/>
        <w:gridCol w:w="1109"/>
        <w:gridCol w:w="1077"/>
      </w:tblGrid>
      <w:tr w:rsidR="004043E1" w:rsidRPr="00841DA4" w14:paraId="052B67C2" w14:textId="77777777" w:rsidTr="008575C8">
        <w:trPr>
          <w:gridAfter w:val="1"/>
          <w:wAfter w:w="1077" w:type="dxa"/>
          <w:trHeight w:val="517"/>
        </w:trPr>
        <w:tc>
          <w:tcPr>
            <w:tcW w:w="657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014CB6" w14:textId="77777777" w:rsidR="004043E1" w:rsidRPr="00841DA4" w:rsidRDefault="004043E1" w:rsidP="008575C8">
            <w:pPr>
              <w:spacing w:before="0" w:after="0"/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Items and factors</w:t>
            </w:r>
          </w:p>
        </w:tc>
        <w:tc>
          <w:tcPr>
            <w:tcW w:w="143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E8B91D" w14:textId="77777777" w:rsidR="004043E1" w:rsidRPr="00841DA4" w:rsidRDefault="004043E1" w:rsidP="008575C8">
            <w:pPr>
              <w:spacing w:before="0" w:after="0"/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Factor loadings</w:t>
            </w:r>
          </w:p>
        </w:tc>
        <w:tc>
          <w:tcPr>
            <w:tcW w:w="11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AB4964" w14:textId="15478C24" w:rsidR="004043E1" w:rsidRPr="00841DA4" w:rsidRDefault="004043E1" w:rsidP="008575C8">
            <w:pPr>
              <w:spacing w:before="0" w:after="0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841DA4">
              <w:rPr>
                <w:rFonts w:eastAsia="SimSun" w:cs="Times New Roman"/>
                <w:color w:val="000000"/>
                <w:sz w:val="22"/>
              </w:rPr>
              <w:t>Commun</w:t>
            </w:r>
            <w:r w:rsidRPr="00943F73">
              <w:rPr>
                <w:rFonts w:eastAsia="SimSun" w:cs="Times New Roman"/>
                <w:color w:val="000000"/>
                <w:sz w:val="22"/>
              </w:rPr>
              <w:t>-</w:t>
            </w:r>
            <w:r w:rsidRPr="00841DA4">
              <w:rPr>
                <w:rFonts w:eastAsia="SimSun" w:cs="Times New Roman"/>
                <w:color w:val="000000"/>
                <w:sz w:val="22"/>
              </w:rPr>
              <w:t>alities</w:t>
            </w:r>
            <w:proofErr w:type="spellEnd"/>
          </w:p>
        </w:tc>
      </w:tr>
      <w:tr w:rsidR="004043E1" w:rsidRPr="00841DA4" w14:paraId="510F41FC" w14:textId="77777777" w:rsidTr="008575C8">
        <w:trPr>
          <w:trHeight w:val="20"/>
        </w:trPr>
        <w:tc>
          <w:tcPr>
            <w:tcW w:w="657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83C90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4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85E45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1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53D95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3FAB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4043E1" w:rsidRPr="00841DA4" w14:paraId="6F8B7368" w14:textId="77777777" w:rsidTr="008575C8">
        <w:trPr>
          <w:trHeight w:val="20"/>
        </w:trPr>
        <w:tc>
          <w:tcPr>
            <w:tcW w:w="9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1634998" w14:textId="77777777" w:rsidR="004043E1" w:rsidRPr="00841DA4" w:rsidRDefault="004043E1" w:rsidP="008575C8">
            <w:pPr>
              <w:jc w:val="both"/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Not-Distracting</w:t>
            </w: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841DA4">
              <w:rPr>
                <w:rFonts w:eastAsia="SimSun" w:cs="Times New Roman"/>
                <w:color w:val="000000"/>
                <w:sz w:val="22"/>
              </w:rPr>
              <w:t>(Cronbach’s α = 0.8</w:t>
            </w:r>
            <w:r>
              <w:rPr>
                <w:rFonts w:eastAsia="SimSun" w:cs="Times New Roman"/>
                <w:color w:val="000000"/>
                <w:sz w:val="22"/>
              </w:rPr>
              <w:t>03</w:t>
            </w:r>
            <w:r w:rsidRPr="00841DA4">
              <w:rPr>
                <w:rFonts w:eastAsia="SimSun" w:cs="Times New Roman"/>
                <w:color w:val="000000"/>
                <w:sz w:val="22"/>
              </w:rPr>
              <w:t>)</w:t>
            </w:r>
          </w:p>
        </w:tc>
        <w:tc>
          <w:tcPr>
            <w:tcW w:w="1077" w:type="dxa"/>
            <w:vAlign w:val="center"/>
            <w:hideMark/>
          </w:tcPr>
          <w:p w14:paraId="690B3F62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656F066E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D750B2" w14:textId="77777777" w:rsidR="004043E1" w:rsidRPr="00323D71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323D71">
              <w:rPr>
                <w:rFonts w:eastAsia="DengXian" w:cs="Times New Roman"/>
                <w:color w:val="000000"/>
                <w:sz w:val="22"/>
              </w:rPr>
              <w:t>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F0C43B" w14:textId="77777777" w:rsidR="00AC1C48" w:rsidRDefault="004043E1" w:rsidP="00312536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323D71">
              <w:rPr>
                <w:rFonts w:eastAsia="SimSun" w:cs="Times New Roman"/>
                <w:color w:val="000000"/>
                <w:sz w:val="22"/>
              </w:rPr>
              <w:t>I ignore physical tension or discomfort until they become more</w:t>
            </w:r>
            <w:r>
              <w:rPr>
                <w:rFonts w:eastAsia="SimSun" w:cs="Times New Roman" w:hint="eastAsia"/>
                <w:color w:val="000000"/>
                <w:sz w:val="22"/>
              </w:rPr>
              <w:t xml:space="preserve"> </w:t>
            </w:r>
            <w:r w:rsidRPr="00323D71">
              <w:rPr>
                <w:rFonts w:eastAsia="SimSun" w:cs="Times New Roman"/>
                <w:color w:val="000000"/>
                <w:sz w:val="22"/>
              </w:rPr>
              <w:t>severe.</w:t>
            </w:r>
            <w:r w:rsidR="00564A55" w:rsidRPr="00323D71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</w:t>
            </w:r>
          </w:p>
          <w:p w14:paraId="507DA489" w14:textId="088D8E18" w:rsidR="004043E1" w:rsidRPr="00323D71" w:rsidRDefault="00564A55" w:rsidP="00312536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323D71">
              <w:rPr>
                <w:rFonts w:eastAsia="SimSun" w:cs="Times New Roman"/>
                <w:color w:val="000000"/>
                <w:sz w:val="22"/>
                <w:lang w:eastAsia="zh-CN"/>
              </w:rPr>
              <w:t>我会忽视身体的紧张或不适感，直到症状愈发严重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1DF528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52F41F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6</w:t>
            </w:r>
          </w:p>
        </w:tc>
        <w:tc>
          <w:tcPr>
            <w:tcW w:w="1077" w:type="dxa"/>
            <w:vAlign w:val="center"/>
          </w:tcPr>
          <w:p w14:paraId="786C1503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60E734D4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568AFE" w14:textId="77777777" w:rsidR="004043E1" w:rsidRPr="00323D71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323D71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F14BA" w14:textId="77777777" w:rsidR="004043E1" w:rsidRPr="00323D71" w:rsidRDefault="004043E1" w:rsidP="00312536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323D71">
              <w:rPr>
                <w:rFonts w:eastAsia="SimSun" w:cs="Times New Roman"/>
                <w:color w:val="000000"/>
                <w:sz w:val="22"/>
              </w:rPr>
              <w:t>I distract myself from sensations of discomfort.</w:t>
            </w:r>
          </w:p>
          <w:p w14:paraId="516B177C" w14:textId="745EBE83" w:rsidR="004043E1" w:rsidRPr="00323D71" w:rsidRDefault="004043E1" w:rsidP="00312536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323D71">
              <w:rPr>
                <w:rFonts w:eastAsia="SimSun" w:cs="Times New Roman"/>
                <w:color w:val="000000"/>
                <w:sz w:val="22"/>
                <w:lang w:eastAsia="zh-CN"/>
              </w:rPr>
              <w:t>我会分散自己对不舒服感觉的注意力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0C9D0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AFB44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1077" w:type="dxa"/>
            <w:vAlign w:val="center"/>
            <w:hideMark/>
          </w:tcPr>
          <w:p w14:paraId="48863D37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4B1D38EF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29EA8" w14:textId="77777777" w:rsidR="004043E1" w:rsidRPr="00323D71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323D71">
              <w:rPr>
                <w:rFonts w:eastAsia="DengXian" w:cs="Times New Roman"/>
                <w:color w:val="000000"/>
                <w:sz w:val="22"/>
              </w:rPr>
              <w:t>7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D4D40" w14:textId="77777777" w:rsidR="004043E1" w:rsidRPr="00323D71" w:rsidRDefault="004043E1" w:rsidP="00312536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323D71">
              <w:rPr>
                <w:rFonts w:eastAsia="SimSun" w:cs="Times New Roman"/>
                <w:color w:val="000000"/>
                <w:sz w:val="22"/>
              </w:rPr>
              <w:t>When I feel pain or discomfort, I try to power through it.</w:t>
            </w:r>
          </w:p>
          <w:p w14:paraId="1AB96F43" w14:textId="5C4AD9E5" w:rsidR="004043E1" w:rsidRPr="00323D71" w:rsidRDefault="004043E1" w:rsidP="008575C8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323D71">
              <w:rPr>
                <w:rFonts w:eastAsia="SimSun" w:cs="Times New Roman"/>
                <w:color w:val="000000"/>
                <w:sz w:val="22"/>
                <w:lang w:eastAsia="zh-CN"/>
              </w:rPr>
              <w:t>当我感到疼痛或不舒服时，我会尝试挺过去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EE1D1A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F5E64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1077" w:type="dxa"/>
            <w:vAlign w:val="center"/>
            <w:hideMark/>
          </w:tcPr>
          <w:p w14:paraId="1F34E40B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7E3B9890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E18D8" w14:textId="77777777" w:rsidR="004043E1" w:rsidRPr="00323D71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323D71">
              <w:rPr>
                <w:rFonts w:eastAsia="DengXian" w:cs="Times New Roman"/>
                <w:color w:val="000000"/>
                <w:sz w:val="22"/>
              </w:rPr>
              <w:t>8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BDF27" w14:textId="77777777" w:rsidR="004043E1" w:rsidRPr="00323D7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323D71">
              <w:rPr>
                <w:rFonts w:eastAsia="SimSun" w:cs="Times New Roman"/>
                <w:color w:val="000000"/>
                <w:sz w:val="22"/>
              </w:rPr>
              <w:t>I try to ignore pain.</w:t>
            </w:r>
          </w:p>
          <w:p w14:paraId="389C95FD" w14:textId="1CBCB6DF" w:rsidR="004043E1" w:rsidRPr="00323D71" w:rsidRDefault="004043E1" w:rsidP="008575C8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323D71">
              <w:rPr>
                <w:rFonts w:eastAsia="SimSun" w:cs="Times New Roman"/>
                <w:color w:val="000000"/>
                <w:sz w:val="22"/>
              </w:rPr>
              <w:t>我会尝试忽略疼痛</w:t>
            </w:r>
            <w:proofErr w:type="spellEnd"/>
            <w:r w:rsidRPr="00323D71">
              <w:rPr>
                <w:rFonts w:eastAsia="SimSun" w:cs="Times New Roman"/>
                <w:color w:val="000000"/>
                <w:sz w:val="22"/>
              </w:rPr>
              <w:t>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2D4F0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FE6B6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1077" w:type="dxa"/>
            <w:vAlign w:val="center"/>
            <w:hideMark/>
          </w:tcPr>
          <w:p w14:paraId="51E2A0B1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7D53014A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58CC97" w14:textId="77777777" w:rsidR="004043E1" w:rsidRPr="00323D71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323D71">
              <w:rPr>
                <w:rFonts w:eastAsia="DengXian" w:cs="Times New Roman"/>
                <w:color w:val="000000"/>
                <w:sz w:val="22"/>
              </w:rPr>
              <w:t>9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D9580" w14:textId="77777777" w:rsidR="004043E1" w:rsidRPr="00323D7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323D71">
              <w:rPr>
                <w:rFonts w:eastAsia="SimSun" w:cs="Times New Roman"/>
                <w:color w:val="000000"/>
                <w:sz w:val="22"/>
              </w:rPr>
              <w:t>I push feelings of discomfort away by focusing on something.</w:t>
            </w:r>
          </w:p>
          <w:p w14:paraId="4A4CFE68" w14:textId="0352B141" w:rsidR="004043E1" w:rsidRPr="00323D71" w:rsidRDefault="004043E1" w:rsidP="008575C8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323D71">
              <w:rPr>
                <w:rFonts w:eastAsia="SimSun" w:cs="Times New Roman"/>
                <w:color w:val="000000"/>
                <w:sz w:val="22"/>
                <w:lang w:eastAsia="zh-CN"/>
              </w:rPr>
              <w:t>我会通过把注意力专注于其他事情上来消除不舒服的感觉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8AA63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0.8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D39D5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1077" w:type="dxa"/>
            <w:vAlign w:val="center"/>
            <w:hideMark/>
          </w:tcPr>
          <w:p w14:paraId="56E07E1D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0300F99D" w14:textId="77777777" w:rsidTr="008575C8">
        <w:trPr>
          <w:trHeight w:val="20"/>
        </w:trPr>
        <w:tc>
          <w:tcPr>
            <w:tcW w:w="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55D27" w14:textId="77777777" w:rsidR="004043E1" w:rsidRPr="00323D71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323D71">
              <w:rPr>
                <w:rFonts w:eastAsia="SimSun" w:cs="Times New Roman"/>
                <w:color w:val="000000"/>
                <w:sz w:val="22"/>
              </w:rPr>
              <w:t>10</w:t>
            </w:r>
          </w:p>
        </w:tc>
        <w:tc>
          <w:tcPr>
            <w:tcW w:w="6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3A94F" w14:textId="77777777" w:rsidR="004043E1" w:rsidRPr="00323D7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323D71">
              <w:rPr>
                <w:rFonts w:eastAsia="SimSun" w:cs="Times New Roman"/>
                <w:color w:val="000000"/>
                <w:sz w:val="22"/>
              </w:rPr>
              <w:t>When I feel unpleasant body sensations, I occupy myself with</w:t>
            </w:r>
            <w:r>
              <w:rPr>
                <w:rFonts w:eastAsia="SimSun" w:cs="Times New Roman" w:hint="eastAsia"/>
                <w:color w:val="000000"/>
                <w:sz w:val="22"/>
              </w:rPr>
              <w:t xml:space="preserve"> </w:t>
            </w:r>
            <w:r w:rsidRPr="00323D71">
              <w:rPr>
                <w:rFonts w:eastAsia="SimSun" w:cs="Times New Roman"/>
                <w:color w:val="000000"/>
                <w:sz w:val="22"/>
              </w:rPr>
              <w:t>something else</w:t>
            </w:r>
            <w:r>
              <w:rPr>
                <w:rFonts w:eastAsia="SimSun" w:cs="Times New Roman"/>
                <w:color w:val="000000"/>
                <w:sz w:val="22"/>
              </w:rPr>
              <w:t>,</w:t>
            </w:r>
            <w:r w:rsidRPr="00323D71">
              <w:rPr>
                <w:rFonts w:eastAsia="SimSun" w:cs="Times New Roman"/>
                <w:color w:val="000000"/>
                <w:sz w:val="22"/>
              </w:rPr>
              <w:t xml:space="preserve"> so I don’t have to feel them.</w:t>
            </w:r>
          </w:p>
          <w:p w14:paraId="5A733D8C" w14:textId="45CCDC02" w:rsidR="004043E1" w:rsidRPr="00323D71" w:rsidRDefault="004043E1" w:rsidP="008575C8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323D71">
              <w:rPr>
                <w:rFonts w:eastAsia="SimSun" w:cs="Times New Roman"/>
                <w:color w:val="000000"/>
                <w:sz w:val="22"/>
                <w:lang w:eastAsia="zh-CN"/>
              </w:rPr>
              <w:t>当我感觉身体不舒服的时候，我会让自己专注于其他事情，这样我就可以不必感受这些感觉了。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D1BD3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78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119B6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4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0B742D78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00B4C272" w14:textId="77777777" w:rsidTr="008575C8">
        <w:trPr>
          <w:trHeight w:val="20"/>
        </w:trPr>
        <w:tc>
          <w:tcPr>
            <w:tcW w:w="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4A52B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6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1581D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E13D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B3D79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3129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4043E1" w:rsidRPr="00841DA4" w14:paraId="3BDD48A2" w14:textId="77777777" w:rsidTr="008575C8">
        <w:trPr>
          <w:trHeight w:val="20"/>
        </w:trPr>
        <w:tc>
          <w:tcPr>
            <w:tcW w:w="9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944D0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Not-Worrying</w:t>
            </w: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841DA4">
              <w:rPr>
                <w:rFonts w:eastAsia="SimSun" w:cs="Times New Roman"/>
                <w:color w:val="000000"/>
                <w:sz w:val="22"/>
              </w:rPr>
              <w:t>(Cronbach’s α = 0.6</w:t>
            </w:r>
            <w:r>
              <w:rPr>
                <w:rFonts w:eastAsia="SimSun" w:cs="Times New Roman"/>
                <w:color w:val="000000"/>
                <w:sz w:val="22"/>
              </w:rPr>
              <w:t>56</w:t>
            </w:r>
            <w:r w:rsidRPr="00841DA4">
              <w:rPr>
                <w:rFonts w:eastAsia="SimSun" w:cs="Times New Roman"/>
                <w:color w:val="000000"/>
                <w:sz w:val="22"/>
              </w:rPr>
              <w:t>)</w:t>
            </w:r>
          </w:p>
        </w:tc>
        <w:tc>
          <w:tcPr>
            <w:tcW w:w="1077" w:type="dxa"/>
            <w:vAlign w:val="center"/>
            <w:hideMark/>
          </w:tcPr>
          <w:p w14:paraId="215B050B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09089A57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383194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11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2B7E9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E92C55">
              <w:rPr>
                <w:rFonts w:eastAsia="SimSun" w:cs="Times New Roman"/>
                <w:color w:val="000000"/>
                <w:sz w:val="22"/>
              </w:rPr>
              <w:t>When I feel physical pain, I become upset.</w:t>
            </w:r>
          </w:p>
          <w:p w14:paraId="67E62183" w14:textId="1DAACA2A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当我感受到身体疼痛的时候，我会变得心烦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07D74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2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97CF7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49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3B3C07EB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2C51DBC3" w14:textId="77777777" w:rsidTr="008575C8">
        <w:trPr>
          <w:trHeight w:val="20"/>
        </w:trPr>
        <w:tc>
          <w:tcPr>
            <w:tcW w:w="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5B886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12</w:t>
            </w:r>
          </w:p>
        </w:tc>
        <w:tc>
          <w:tcPr>
            <w:tcW w:w="6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4BA02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E92C55">
              <w:rPr>
                <w:rFonts w:eastAsia="SimSun" w:cs="Times New Roman"/>
                <w:color w:val="000000"/>
                <w:sz w:val="22"/>
              </w:rPr>
              <w:t>I start to worry that something is wrong if I feel any discomfort.</w:t>
            </w:r>
          </w:p>
          <w:p w14:paraId="3370A396" w14:textId="5ADB5F85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如果我感到任何不适，我会开始担心我的身体是不是出了什么问题。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08890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7</w:t>
            </w:r>
            <w:r>
              <w:rPr>
                <w:rFonts w:eastAsia="SimSun" w:cs="Times New Roman"/>
                <w:color w:val="000000"/>
                <w:sz w:val="22"/>
              </w:rPr>
              <w:t>2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3B256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1077" w:type="dxa"/>
            <w:vAlign w:val="center"/>
            <w:hideMark/>
          </w:tcPr>
          <w:p w14:paraId="379D65A9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6BE1B701" w14:textId="77777777" w:rsidTr="008575C8">
        <w:trPr>
          <w:trHeight w:val="20"/>
        </w:trPr>
        <w:tc>
          <w:tcPr>
            <w:tcW w:w="4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6899BC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6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EAF97" w14:textId="77777777" w:rsidR="004043E1" w:rsidRPr="00841DA4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031C15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591E81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22A3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4043E1" w:rsidRPr="00841DA4" w14:paraId="4A7CE2EE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6A1DD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13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88E8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E92C55">
              <w:rPr>
                <w:rFonts w:eastAsia="SimSun" w:cs="Times New Roman"/>
                <w:color w:val="000000"/>
                <w:sz w:val="22"/>
              </w:rPr>
              <w:t>I can notice an unpleasant body sensation without worrying</w:t>
            </w:r>
            <w:r>
              <w:rPr>
                <w:rFonts w:eastAsia="SimSun" w:cs="Times New Roman" w:hint="eastAsia"/>
                <w:color w:val="000000"/>
                <w:sz w:val="22"/>
              </w:rPr>
              <w:t xml:space="preserve"> </w:t>
            </w:r>
            <w:r w:rsidRPr="00E92C55">
              <w:rPr>
                <w:rFonts w:eastAsia="SimSun" w:cs="Times New Roman"/>
                <w:color w:val="000000"/>
                <w:sz w:val="22"/>
              </w:rPr>
              <w:t>about it.</w:t>
            </w:r>
          </w:p>
          <w:p w14:paraId="644CFC27" w14:textId="01A43CD8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我能注意到身体不舒服的感觉，但不会担心它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25621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79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F3AC1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7</w:t>
            </w:r>
            <w:r>
              <w:rPr>
                <w:rFonts w:eastAsia="SimSun" w:cs="Times New Roman"/>
                <w:color w:val="000000"/>
                <w:sz w:val="22"/>
              </w:rPr>
              <w:t>2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415DE73D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456CE3D6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AA126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14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4FCBA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E92C55">
              <w:rPr>
                <w:rFonts w:eastAsia="SimSun" w:cs="Times New Roman"/>
                <w:color w:val="000000"/>
                <w:sz w:val="22"/>
              </w:rPr>
              <w:t>I can stay calm and not worry when I have feelings of</w:t>
            </w:r>
            <w:r>
              <w:rPr>
                <w:rFonts w:eastAsia="SimSun" w:cs="Times New Roman" w:hint="eastAsia"/>
                <w:color w:val="000000"/>
                <w:sz w:val="22"/>
              </w:rPr>
              <w:t xml:space="preserve"> </w:t>
            </w:r>
            <w:r w:rsidRPr="00E92C55">
              <w:rPr>
                <w:rFonts w:eastAsia="SimSun" w:cs="Times New Roman"/>
                <w:color w:val="000000"/>
                <w:sz w:val="22"/>
              </w:rPr>
              <w:t>discomfort or pain.</w:t>
            </w:r>
          </w:p>
          <w:p w14:paraId="6080682D" w14:textId="72E150BA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当我有不舒服或疼痛的感觉时，我能保持冷静且不为之担心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962E3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35E75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6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790B669F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66DF72A4" w14:textId="77777777" w:rsidTr="008575C8">
        <w:trPr>
          <w:trHeight w:val="20"/>
        </w:trPr>
        <w:tc>
          <w:tcPr>
            <w:tcW w:w="9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6D6F2A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lastRenderedPageBreak/>
              <w:t>Attention</w:t>
            </w: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841DA4">
              <w:rPr>
                <w:rFonts w:eastAsia="SimSun" w:cs="Times New Roman"/>
                <w:color w:val="000000"/>
                <w:sz w:val="22"/>
              </w:rPr>
              <w:t>Regulation</w:t>
            </w: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841DA4">
              <w:rPr>
                <w:rFonts w:eastAsia="SimSun" w:cs="Times New Roman"/>
                <w:color w:val="000000"/>
                <w:sz w:val="22"/>
              </w:rPr>
              <w:t>(Cronbach’s α = 0.</w:t>
            </w:r>
            <w:r>
              <w:rPr>
                <w:rFonts w:eastAsia="SimSun" w:cs="Times New Roman"/>
                <w:color w:val="000000"/>
                <w:sz w:val="22"/>
              </w:rPr>
              <w:t>822</w:t>
            </w:r>
            <w:r w:rsidRPr="00841DA4">
              <w:rPr>
                <w:rFonts w:eastAsia="SimSun" w:cs="Times New Roman"/>
                <w:color w:val="000000"/>
                <w:sz w:val="22"/>
              </w:rPr>
              <w:t>)</w:t>
            </w:r>
          </w:p>
        </w:tc>
        <w:tc>
          <w:tcPr>
            <w:tcW w:w="1077" w:type="dxa"/>
            <w:vAlign w:val="center"/>
            <w:hideMark/>
          </w:tcPr>
          <w:p w14:paraId="6A4EAA12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56947925" w14:textId="77777777" w:rsidTr="008575C8">
        <w:trPr>
          <w:trHeight w:val="20"/>
        </w:trPr>
        <w:tc>
          <w:tcPr>
            <w:tcW w:w="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DF25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17</w:t>
            </w:r>
          </w:p>
        </w:tc>
        <w:tc>
          <w:tcPr>
            <w:tcW w:w="6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5E71D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E92C55">
              <w:rPr>
                <w:rFonts w:eastAsia="SimSun" w:cs="Times New Roman"/>
                <w:color w:val="000000"/>
                <w:sz w:val="22"/>
              </w:rPr>
              <w:t>I can maintain awareness of my inner bodily sensations even</w:t>
            </w:r>
            <w:r>
              <w:rPr>
                <w:rFonts w:eastAsia="SimSun" w:cs="Times New Roman" w:hint="eastAsia"/>
                <w:color w:val="000000"/>
                <w:sz w:val="22"/>
              </w:rPr>
              <w:t xml:space="preserve"> </w:t>
            </w:r>
            <w:r w:rsidRPr="00E92C55">
              <w:rPr>
                <w:rFonts w:eastAsia="SimSun" w:cs="Times New Roman"/>
                <w:color w:val="000000"/>
                <w:sz w:val="22"/>
              </w:rPr>
              <w:t>when there is a lot going on around me.</w:t>
            </w:r>
          </w:p>
          <w:p w14:paraId="30002DA3" w14:textId="4204940F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即使身边有很多事情正在发生，我依然可以维持对内部身体感觉的觉察。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3817C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2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B3F85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5</w:t>
            </w:r>
            <w:r>
              <w:rPr>
                <w:rFonts w:eastAsia="SimSun" w:cs="Times New Roman"/>
                <w:color w:val="000000"/>
                <w:sz w:val="22"/>
              </w:rPr>
              <w:t>8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5EF0CA79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7418008B" w14:textId="77777777" w:rsidTr="008575C8">
        <w:trPr>
          <w:trHeight w:val="20"/>
        </w:trPr>
        <w:tc>
          <w:tcPr>
            <w:tcW w:w="4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F85D94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6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AC824" w14:textId="77777777" w:rsidR="004043E1" w:rsidRPr="00841DA4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4CCA99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0507EE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FFB8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4043E1" w:rsidRPr="00841DA4" w14:paraId="5F286F2F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9D85E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18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825C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E92C55">
              <w:rPr>
                <w:rFonts w:eastAsia="SimSun" w:cs="Times New Roman"/>
                <w:color w:val="000000"/>
                <w:sz w:val="22"/>
              </w:rPr>
              <w:t>When I am in conversation with someone, I can pay attention</w:t>
            </w:r>
            <w:r>
              <w:rPr>
                <w:rFonts w:eastAsia="SimSun" w:cs="Times New Roman" w:hint="eastAsia"/>
                <w:color w:val="000000"/>
                <w:sz w:val="22"/>
              </w:rPr>
              <w:t xml:space="preserve"> </w:t>
            </w:r>
            <w:r w:rsidRPr="00E92C55">
              <w:rPr>
                <w:rFonts w:eastAsia="SimSun" w:cs="Times New Roman"/>
                <w:color w:val="000000"/>
                <w:sz w:val="22"/>
              </w:rPr>
              <w:t>to my posture.</w:t>
            </w:r>
          </w:p>
          <w:p w14:paraId="6DEBF90F" w14:textId="4E4BE6E5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当与他人交谈时，我会注意自己的姿势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E9509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39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832FD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40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0A790102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5F3CB19B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E4687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19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46476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E92C55">
              <w:rPr>
                <w:rFonts w:eastAsia="SimSun" w:cs="Times New Roman"/>
                <w:color w:val="000000"/>
                <w:sz w:val="22"/>
              </w:rPr>
              <w:t>I can return awareness to my body if I am distracted.</w:t>
            </w:r>
          </w:p>
          <w:p w14:paraId="142EDE48" w14:textId="1651AC98" w:rsidR="004043E1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即使注意力被分散了，我也能将意识重新拉回到自己身体。</w:t>
            </w:r>
          </w:p>
          <w:p w14:paraId="65123AB5" w14:textId="77777777" w:rsidR="004043E1" w:rsidRPr="00841DA4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327B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81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F68766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68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69B4FC37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7BEA751A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6802B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20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FCAEF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E92C55">
              <w:rPr>
                <w:rFonts w:eastAsia="SimSun" w:cs="Times New Roman"/>
                <w:color w:val="000000"/>
                <w:sz w:val="22"/>
              </w:rPr>
              <w:t>I can refocus my attention from thinking to sensing my body.</w:t>
            </w:r>
          </w:p>
          <w:p w14:paraId="0DB92073" w14:textId="5FFE0AF3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我可以在思考的时候把注意力转回到感知我的身体上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E855E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7</w:t>
            </w:r>
            <w:r>
              <w:rPr>
                <w:rFonts w:eastAsia="SimSun" w:cs="Times New Roman"/>
                <w:color w:val="000000"/>
                <w:sz w:val="22"/>
              </w:rPr>
              <w:t>2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EF135B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57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69C66A57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5C015FED" w14:textId="77777777" w:rsidTr="008575C8">
        <w:trPr>
          <w:trHeight w:val="20"/>
        </w:trPr>
        <w:tc>
          <w:tcPr>
            <w:tcW w:w="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B5D0E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21</w:t>
            </w:r>
          </w:p>
        </w:tc>
        <w:tc>
          <w:tcPr>
            <w:tcW w:w="6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8A127" w14:textId="1547FA3B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E92C55">
              <w:rPr>
                <w:rFonts w:eastAsia="SimSun" w:cs="Times New Roman"/>
                <w:color w:val="000000"/>
                <w:sz w:val="22"/>
              </w:rPr>
              <w:t>I can maintain awareness of my whole body even when a</w:t>
            </w:r>
            <w:r w:rsidR="00D53B75">
              <w:rPr>
                <w:rFonts w:eastAsia="SimSu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E92C55">
              <w:rPr>
                <w:rFonts w:eastAsia="SimSun" w:cs="Times New Roman"/>
                <w:color w:val="000000"/>
                <w:sz w:val="22"/>
              </w:rPr>
              <w:t>part of me is in pain or discomfort.</w:t>
            </w:r>
          </w:p>
          <w:p w14:paraId="085B1CA7" w14:textId="2EA1B62A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即使当身体的某个部分感到疼痛或不舒服时，我依然能保持对整个身体的觉察。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6F116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5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B983B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54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6B4BF4F6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3B80CFF7" w14:textId="77777777" w:rsidTr="008575C8">
        <w:trPr>
          <w:trHeight w:val="20"/>
        </w:trPr>
        <w:tc>
          <w:tcPr>
            <w:tcW w:w="4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C9E9EE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6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01957" w14:textId="77777777" w:rsidR="004043E1" w:rsidRPr="00841DA4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78FC3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6FB89E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76EA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4043E1" w:rsidRPr="00841DA4" w14:paraId="01CCC9E8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71237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22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2BFDE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E92C55">
              <w:rPr>
                <w:rFonts w:eastAsia="SimSun" w:cs="Times New Roman"/>
                <w:color w:val="000000"/>
                <w:sz w:val="22"/>
              </w:rPr>
              <w:t>I am able to consciously focus on my body as a whole.</w:t>
            </w:r>
          </w:p>
          <w:p w14:paraId="0CC7731B" w14:textId="12E1875E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我能有意识地把注意力集中在我整个身体上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782E9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4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61604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60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1007441D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0E3A43A6" w14:textId="77777777" w:rsidTr="008575C8">
        <w:trPr>
          <w:trHeight w:val="20"/>
        </w:trPr>
        <w:tc>
          <w:tcPr>
            <w:tcW w:w="9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6A7F3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Emotional Awareness</w:t>
            </w: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841DA4">
              <w:rPr>
                <w:rFonts w:eastAsia="SimSun" w:cs="Times New Roman"/>
                <w:color w:val="000000"/>
                <w:sz w:val="22"/>
              </w:rPr>
              <w:t>(Cronbach’s α = 0.8</w:t>
            </w:r>
            <w:r>
              <w:rPr>
                <w:rFonts w:eastAsia="SimSun" w:cs="Times New Roman"/>
                <w:color w:val="000000"/>
                <w:sz w:val="22"/>
              </w:rPr>
              <w:t>17</w:t>
            </w:r>
            <w:r w:rsidRPr="00841DA4">
              <w:rPr>
                <w:rFonts w:eastAsia="SimSun" w:cs="Times New Roman"/>
                <w:color w:val="000000"/>
                <w:sz w:val="22"/>
              </w:rPr>
              <w:t>)</w:t>
            </w:r>
          </w:p>
        </w:tc>
        <w:tc>
          <w:tcPr>
            <w:tcW w:w="1077" w:type="dxa"/>
            <w:vAlign w:val="center"/>
            <w:hideMark/>
          </w:tcPr>
          <w:p w14:paraId="189E5BF3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1F2B874D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1E246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23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28B02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0D51FA">
              <w:rPr>
                <w:rFonts w:eastAsia="SimSun" w:cs="Times New Roman"/>
                <w:color w:val="000000"/>
                <w:sz w:val="22"/>
              </w:rPr>
              <w:t>I notice how my body changes when I am angry.</w:t>
            </w:r>
          </w:p>
          <w:p w14:paraId="2EEB996E" w14:textId="5BA0A425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当我感到生气时，我能察觉到身体发生了怎样的变化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9D24D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6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5966F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51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0658FE96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195FC8AD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26166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24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F6A62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0D51FA">
              <w:rPr>
                <w:rFonts w:eastAsia="SimSun" w:cs="Times New Roman"/>
                <w:color w:val="000000"/>
                <w:sz w:val="22"/>
              </w:rPr>
              <w:t>When something is wrong in my life I can feel it in my body.</w:t>
            </w:r>
          </w:p>
          <w:p w14:paraId="6CF113C1" w14:textId="15E163D3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当生活中出现问题时，我能在身体中感受到它带来的影响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FD15D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65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5FDF88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5</w:t>
            </w:r>
            <w:r>
              <w:rPr>
                <w:rFonts w:eastAsia="SimSun" w:cs="Times New Roman"/>
                <w:color w:val="000000"/>
                <w:sz w:val="22"/>
              </w:rPr>
              <w:t>1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700F6342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0C50822D" w14:textId="77777777" w:rsidTr="008575C8">
        <w:trPr>
          <w:trHeight w:val="20"/>
        </w:trPr>
        <w:tc>
          <w:tcPr>
            <w:tcW w:w="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24554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25</w:t>
            </w:r>
          </w:p>
        </w:tc>
        <w:tc>
          <w:tcPr>
            <w:tcW w:w="6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A6F00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0D51FA">
              <w:rPr>
                <w:rFonts w:eastAsia="SimSun" w:cs="Times New Roman"/>
                <w:color w:val="000000"/>
                <w:sz w:val="22"/>
              </w:rPr>
              <w:t>I notice that my body feels different after a peaceful</w:t>
            </w:r>
            <w:r>
              <w:rPr>
                <w:rFonts w:eastAsia="SimSun" w:cs="Times New Roman" w:hint="eastAsia"/>
                <w:color w:val="000000"/>
                <w:sz w:val="22"/>
              </w:rPr>
              <w:t xml:space="preserve"> </w:t>
            </w:r>
            <w:r w:rsidRPr="000D51FA">
              <w:rPr>
                <w:rFonts w:eastAsia="SimSun" w:cs="Times New Roman"/>
                <w:color w:val="000000"/>
                <w:sz w:val="22"/>
              </w:rPr>
              <w:t>experience.</w:t>
            </w:r>
          </w:p>
          <w:p w14:paraId="5891116A" w14:textId="02E06093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在一段令人愉悦和舒服的经历后，我注意到我的身体感觉会有所不同。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55F51C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7</w:t>
            </w:r>
            <w:r>
              <w:rPr>
                <w:rFonts w:eastAsia="SimSun" w:cs="Times New Roman"/>
                <w:color w:val="000000"/>
                <w:sz w:val="22"/>
              </w:rPr>
              <w:t>6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918B4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8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4E256996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1F8D376D" w14:textId="77777777" w:rsidTr="008575C8">
        <w:trPr>
          <w:trHeight w:val="20"/>
        </w:trPr>
        <w:tc>
          <w:tcPr>
            <w:tcW w:w="4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9EB44B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6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760B5" w14:textId="77777777" w:rsidR="004043E1" w:rsidRPr="00841DA4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C5FA2F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1BD5C8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4B79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4043E1" w:rsidRPr="00841DA4" w14:paraId="4C1079E5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41B9B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2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3B5F7" w14:textId="77777777" w:rsidR="004043E1" w:rsidRPr="000D51FA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0D51FA">
              <w:rPr>
                <w:rFonts w:eastAsia="SimSun" w:cs="Times New Roman"/>
                <w:color w:val="000000"/>
                <w:sz w:val="22"/>
              </w:rPr>
              <w:t>I notice that my breathing becomes free and easy when I feel</w:t>
            </w:r>
          </w:p>
          <w:p w14:paraId="3B98A876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0D51FA">
              <w:rPr>
                <w:rFonts w:eastAsia="SimSun" w:cs="Times New Roman"/>
                <w:color w:val="000000"/>
                <w:sz w:val="22"/>
              </w:rPr>
              <w:t>comfortable.</w:t>
            </w:r>
          </w:p>
          <w:p w14:paraId="6A8387A3" w14:textId="25A7A71A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当我觉得舒服的时候，我注意到我的呼吸变得自由而轻松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77113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8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9BF37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0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65E98E99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1160DA0C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118C4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27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FD120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0D51FA">
              <w:rPr>
                <w:rFonts w:eastAsia="SimSun" w:cs="Times New Roman"/>
                <w:color w:val="000000"/>
                <w:sz w:val="22"/>
              </w:rPr>
              <w:t>I notice how my body changes when I feel happy</w:t>
            </w:r>
            <w:r>
              <w:rPr>
                <w:rFonts w:eastAsia="SimSun" w:cs="Times New Roman"/>
                <w:color w:val="000000"/>
                <w:sz w:val="22"/>
              </w:rPr>
              <w:t>/</w:t>
            </w:r>
            <w:r w:rsidRPr="000D51FA">
              <w:rPr>
                <w:rFonts w:eastAsia="SimSun" w:cs="Times New Roman"/>
                <w:color w:val="000000"/>
                <w:sz w:val="22"/>
              </w:rPr>
              <w:t>joyful.</w:t>
            </w:r>
          </w:p>
          <w:p w14:paraId="15C5832B" w14:textId="77777777" w:rsidR="004043E1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当我感到快乐时，我能察觉到身体发生了怎样的变化。</w:t>
            </w:r>
          </w:p>
          <w:p w14:paraId="70E60A63" w14:textId="77777777" w:rsidR="004E4653" w:rsidRDefault="004E4653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  <w:p w14:paraId="10C67BC4" w14:textId="5545C6BC" w:rsidR="004E4653" w:rsidRPr="00841DA4" w:rsidRDefault="004E4653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6B817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80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11270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7</w:t>
            </w:r>
            <w:r>
              <w:rPr>
                <w:rFonts w:eastAsia="SimSun" w:cs="Times New Roman"/>
                <w:color w:val="000000"/>
                <w:sz w:val="22"/>
              </w:rPr>
              <w:t>2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313D227D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745F3E77" w14:textId="77777777" w:rsidTr="008575C8">
        <w:trPr>
          <w:trHeight w:val="20"/>
        </w:trPr>
        <w:tc>
          <w:tcPr>
            <w:tcW w:w="9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99C085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Self-Regulation</w:t>
            </w: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841DA4">
              <w:rPr>
                <w:rFonts w:eastAsia="SimSun" w:cs="Times New Roman"/>
                <w:color w:val="000000"/>
                <w:sz w:val="22"/>
              </w:rPr>
              <w:t>(Cronbach’s α = 0.7</w:t>
            </w:r>
            <w:r>
              <w:rPr>
                <w:rFonts w:eastAsia="SimSun" w:cs="Times New Roman"/>
                <w:color w:val="000000"/>
                <w:sz w:val="22"/>
              </w:rPr>
              <w:t>41</w:t>
            </w:r>
            <w:r w:rsidRPr="00841DA4">
              <w:rPr>
                <w:rFonts w:eastAsia="SimSun" w:cs="Times New Roman"/>
                <w:color w:val="000000"/>
                <w:sz w:val="22"/>
              </w:rPr>
              <w:t>)</w:t>
            </w:r>
          </w:p>
        </w:tc>
        <w:tc>
          <w:tcPr>
            <w:tcW w:w="1077" w:type="dxa"/>
            <w:vAlign w:val="center"/>
            <w:hideMark/>
          </w:tcPr>
          <w:p w14:paraId="647B9710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7F5467C0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C4C87" w14:textId="582A4F68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lastRenderedPageBreak/>
              <w:t>28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07CBB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0D51FA">
              <w:rPr>
                <w:rFonts w:eastAsia="SimSun" w:cs="Times New Roman"/>
                <w:color w:val="000000"/>
                <w:sz w:val="22"/>
              </w:rPr>
              <w:t>When I feel overwhelmed</w:t>
            </w:r>
            <w:r>
              <w:rPr>
                <w:rFonts w:eastAsia="SimSun" w:cs="Times New Roman"/>
                <w:color w:val="000000"/>
                <w:sz w:val="22"/>
              </w:rPr>
              <w:t>,</w:t>
            </w:r>
            <w:r w:rsidRPr="000D51FA">
              <w:rPr>
                <w:rFonts w:eastAsia="SimSun" w:cs="Times New Roman"/>
                <w:color w:val="000000"/>
                <w:sz w:val="22"/>
              </w:rPr>
              <w:t xml:space="preserve"> I can find a calm place inside.</w:t>
            </w:r>
          </w:p>
          <w:p w14:paraId="5CFDF9C8" w14:textId="66D3FC42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当我感到不堪重负的时候，我依然能在内心找到一份安宁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4649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1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2F2A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49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68D2F02A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2A435438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D318D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29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2D15A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0D51FA">
              <w:rPr>
                <w:rFonts w:eastAsia="SimSun" w:cs="Times New Roman"/>
                <w:color w:val="000000"/>
                <w:sz w:val="22"/>
              </w:rPr>
              <w:t>When I bring awareness to my body</w:t>
            </w:r>
            <w:r>
              <w:rPr>
                <w:rFonts w:eastAsia="SimSun" w:cs="Times New Roman"/>
                <w:color w:val="000000"/>
                <w:sz w:val="22"/>
              </w:rPr>
              <w:t>,</w:t>
            </w:r>
            <w:r w:rsidRPr="000D51FA">
              <w:rPr>
                <w:rFonts w:eastAsia="SimSun" w:cs="Times New Roman"/>
                <w:color w:val="000000"/>
                <w:sz w:val="22"/>
              </w:rPr>
              <w:t xml:space="preserve"> I feel a sense of calm.</w:t>
            </w:r>
          </w:p>
          <w:p w14:paraId="3A264F73" w14:textId="046CECF6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当我有意识地感知我的身体时，我会有一种平静感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2BBE0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1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E7D0E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61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00006585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1C2C8962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2A4F6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30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F56F9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0D51FA">
              <w:rPr>
                <w:rFonts w:eastAsia="SimSun" w:cs="Times New Roman"/>
                <w:color w:val="000000"/>
                <w:sz w:val="22"/>
              </w:rPr>
              <w:t>I can use my breath to reduce tension.</w:t>
            </w:r>
          </w:p>
          <w:p w14:paraId="44384D9F" w14:textId="4E0AFAC1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我可以通过呼吸来减少紧张感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6AB5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7</w:t>
            </w:r>
            <w:r>
              <w:rPr>
                <w:rFonts w:eastAsia="SimSun" w:cs="Times New Roman"/>
                <w:color w:val="000000"/>
                <w:sz w:val="22"/>
              </w:rPr>
              <w:t>8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74B77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9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2D471CE7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3435A3C3" w14:textId="77777777" w:rsidTr="008575C8">
        <w:trPr>
          <w:trHeight w:val="20"/>
        </w:trPr>
        <w:tc>
          <w:tcPr>
            <w:tcW w:w="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F48AB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31</w:t>
            </w:r>
          </w:p>
        </w:tc>
        <w:tc>
          <w:tcPr>
            <w:tcW w:w="6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3C0AE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0D51FA">
              <w:rPr>
                <w:rFonts w:eastAsia="SimSun" w:cs="Times New Roman"/>
                <w:color w:val="000000"/>
                <w:sz w:val="22"/>
              </w:rPr>
              <w:t>When I am caught up in thoughts, I can calm my mind by</w:t>
            </w:r>
            <w:r>
              <w:rPr>
                <w:rFonts w:eastAsia="SimSun" w:cs="Times New Roman" w:hint="eastAsia"/>
                <w:color w:val="000000"/>
                <w:sz w:val="22"/>
              </w:rPr>
              <w:t xml:space="preserve"> </w:t>
            </w:r>
            <w:r w:rsidRPr="000D51FA">
              <w:rPr>
                <w:rFonts w:eastAsia="SimSun" w:cs="Times New Roman"/>
                <w:color w:val="000000"/>
                <w:sz w:val="22"/>
              </w:rPr>
              <w:t>focusing on my body/breathing.</w:t>
            </w:r>
          </w:p>
          <w:p w14:paraId="4AF3B717" w14:textId="148714E9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当我纠结于某件事情时，我能通过把注意力集中在我的身体或呼吸上来让自己冷静。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3CC1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7</w:t>
            </w:r>
            <w:r>
              <w:rPr>
                <w:rFonts w:eastAsia="SimSun" w:cs="Times New Roman"/>
                <w:color w:val="000000"/>
                <w:sz w:val="22"/>
              </w:rPr>
              <w:t>6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8726E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68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23CAC007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1153A26A" w14:textId="77777777" w:rsidTr="008575C8">
        <w:trPr>
          <w:trHeight w:val="20"/>
        </w:trPr>
        <w:tc>
          <w:tcPr>
            <w:tcW w:w="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833CE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6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0FA5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D146C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20CB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D00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4043E1" w:rsidRPr="00841DA4" w14:paraId="61C3CDE3" w14:textId="77777777" w:rsidTr="008575C8">
        <w:trPr>
          <w:trHeight w:val="20"/>
        </w:trPr>
        <w:tc>
          <w:tcPr>
            <w:tcW w:w="9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08A6D23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Body Listening</w:t>
            </w: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841DA4">
              <w:rPr>
                <w:rFonts w:eastAsia="SimSun" w:cs="Times New Roman"/>
                <w:color w:val="000000"/>
                <w:sz w:val="22"/>
              </w:rPr>
              <w:t>(Cronbach’s α = 0.7</w:t>
            </w:r>
            <w:r>
              <w:rPr>
                <w:rFonts w:eastAsia="SimSun" w:cs="Times New Roman"/>
                <w:color w:val="000000"/>
                <w:sz w:val="22"/>
              </w:rPr>
              <w:t>6</w:t>
            </w:r>
            <w:r w:rsidRPr="00841DA4">
              <w:rPr>
                <w:rFonts w:eastAsia="SimSun" w:cs="Times New Roman"/>
                <w:color w:val="000000"/>
                <w:sz w:val="22"/>
              </w:rPr>
              <w:t>5)</w:t>
            </w:r>
          </w:p>
        </w:tc>
        <w:tc>
          <w:tcPr>
            <w:tcW w:w="1077" w:type="dxa"/>
            <w:vAlign w:val="center"/>
            <w:hideMark/>
          </w:tcPr>
          <w:p w14:paraId="6989AD22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38AEB28C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E63D1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32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82769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0D51FA">
              <w:rPr>
                <w:rFonts w:eastAsia="SimSun" w:cs="Times New Roman"/>
                <w:color w:val="000000"/>
                <w:sz w:val="22"/>
              </w:rPr>
              <w:t>I listen for information from my body about my emotional</w:t>
            </w:r>
            <w:r>
              <w:rPr>
                <w:rFonts w:eastAsia="SimSun" w:cs="Times New Roman" w:hint="eastAsia"/>
                <w:color w:val="000000"/>
                <w:sz w:val="22"/>
              </w:rPr>
              <w:t xml:space="preserve"> </w:t>
            </w:r>
            <w:r w:rsidRPr="000D51FA">
              <w:rPr>
                <w:rFonts w:eastAsia="SimSun" w:cs="Times New Roman"/>
                <w:color w:val="000000"/>
                <w:sz w:val="22"/>
              </w:rPr>
              <w:t>state.</w:t>
            </w:r>
          </w:p>
          <w:p w14:paraId="71DCC2DB" w14:textId="50AD308B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我会留意来自身体中的有关情绪状态的信息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C31FC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67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67613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6</w:t>
            </w:r>
            <w:r>
              <w:rPr>
                <w:rFonts w:eastAsia="SimSun" w:cs="Times New Roman"/>
                <w:color w:val="000000"/>
                <w:sz w:val="22"/>
              </w:rPr>
              <w:t>7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386C9576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575CA92E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4872B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33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23C16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0D51FA">
              <w:rPr>
                <w:rFonts w:eastAsia="SimSun" w:cs="Times New Roman"/>
                <w:color w:val="000000"/>
                <w:sz w:val="22"/>
              </w:rPr>
              <w:t>When I am upset, I take time to explore how my body feels.</w:t>
            </w:r>
          </w:p>
          <w:p w14:paraId="4787EC10" w14:textId="730B4675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当我心烦的时候，我会花时间去探知我身体的感受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7F40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63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8D488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65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415E3D26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06B7E0EA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32367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34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1EA26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0D51FA">
              <w:rPr>
                <w:rFonts w:eastAsia="SimSun" w:cs="Times New Roman"/>
                <w:color w:val="000000"/>
                <w:sz w:val="22"/>
              </w:rPr>
              <w:t>I listen to my body to inform me about what to do.</w:t>
            </w:r>
          </w:p>
          <w:p w14:paraId="1F80BBCD" w14:textId="5B622D3F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我会听从身体来告诉我该做什么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17506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61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340F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56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3B3F4E9E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737E8FB9" w14:textId="77777777" w:rsidTr="008575C8">
        <w:trPr>
          <w:trHeight w:val="20"/>
        </w:trPr>
        <w:tc>
          <w:tcPr>
            <w:tcW w:w="9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3C187E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Trusting</w:t>
            </w: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841DA4">
              <w:rPr>
                <w:rFonts w:eastAsia="SimSun" w:cs="Times New Roman"/>
                <w:color w:val="000000"/>
                <w:sz w:val="22"/>
              </w:rPr>
              <w:t>(Cronbach’s α = 0.8</w:t>
            </w:r>
            <w:r>
              <w:rPr>
                <w:rFonts w:eastAsia="SimSun" w:cs="Times New Roman"/>
                <w:color w:val="000000"/>
                <w:sz w:val="22"/>
              </w:rPr>
              <w:t>38</w:t>
            </w:r>
            <w:r w:rsidRPr="00841DA4">
              <w:rPr>
                <w:rFonts w:eastAsia="SimSun" w:cs="Times New Roman"/>
                <w:color w:val="000000"/>
                <w:sz w:val="22"/>
              </w:rPr>
              <w:t>)</w:t>
            </w:r>
          </w:p>
        </w:tc>
        <w:tc>
          <w:tcPr>
            <w:tcW w:w="1077" w:type="dxa"/>
            <w:vAlign w:val="center"/>
            <w:hideMark/>
          </w:tcPr>
          <w:p w14:paraId="37848F69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1D19F929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CB194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35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560E4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BB36FC">
              <w:rPr>
                <w:rFonts w:eastAsia="SimSun" w:cs="Times New Roman"/>
                <w:color w:val="000000"/>
                <w:sz w:val="22"/>
              </w:rPr>
              <w:t>I am at home in my body.</w:t>
            </w:r>
          </w:p>
          <w:p w14:paraId="5332FAC5" w14:textId="0ED6D065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我在自己身体里感到很放松和自在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B3FA4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79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55BE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7</w:t>
            </w:r>
            <w:r>
              <w:rPr>
                <w:rFonts w:eastAsia="SimSun" w:cs="Times New Roman"/>
                <w:color w:val="000000"/>
                <w:sz w:val="22"/>
              </w:rPr>
              <w:t>2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02B2B6C3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155E91F1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854B8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36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6D184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BB36FC">
              <w:rPr>
                <w:rFonts w:eastAsia="SimSun" w:cs="Times New Roman"/>
                <w:color w:val="000000"/>
                <w:sz w:val="22"/>
              </w:rPr>
              <w:t>I feel my body is a safe place.</w:t>
            </w:r>
          </w:p>
          <w:p w14:paraId="1CB0710C" w14:textId="02C60176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我觉得我的身体是一个安全的地方。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EDA6C3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8</w:t>
            </w:r>
            <w:r>
              <w:rPr>
                <w:rFonts w:eastAsia="SimSun" w:cs="Times New Roman"/>
                <w:color w:val="000000"/>
                <w:sz w:val="22"/>
              </w:rPr>
              <w:t>6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352AB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1077" w:type="dxa"/>
            <w:vAlign w:val="center"/>
            <w:hideMark/>
          </w:tcPr>
          <w:p w14:paraId="6D273D10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4043E1" w:rsidRPr="00841DA4" w14:paraId="739AEB31" w14:textId="77777777" w:rsidTr="008575C8">
        <w:trPr>
          <w:trHeight w:val="20"/>
        </w:trPr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811793B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37</w:t>
            </w:r>
          </w:p>
        </w:tc>
        <w:tc>
          <w:tcPr>
            <w:tcW w:w="6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4AC7F" w14:textId="77777777" w:rsidR="004043E1" w:rsidRDefault="004043E1" w:rsidP="008575C8">
            <w:pPr>
              <w:widowControl w:val="0"/>
              <w:adjustRightInd w:val="0"/>
              <w:spacing w:beforeLines="50" w:after="0"/>
              <w:rPr>
                <w:rFonts w:eastAsia="SimSun" w:cs="Times New Roman"/>
                <w:color w:val="000000"/>
                <w:sz w:val="22"/>
              </w:rPr>
            </w:pPr>
            <w:r w:rsidRPr="00BB36FC">
              <w:rPr>
                <w:rFonts w:eastAsia="SimSun" w:cs="Times New Roman"/>
                <w:color w:val="000000"/>
                <w:sz w:val="22"/>
              </w:rPr>
              <w:t>I trust my body sensations.</w:t>
            </w:r>
          </w:p>
          <w:p w14:paraId="0E3A325F" w14:textId="1547A919" w:rsidR="004043E1" w:rsidRPr="00841DA4" w:rsidRDefault="004043E1" w:rsidP="00D53B75">
            <w:pPr>
              <w:widowControl w:val="0"/>
              <w:adjustRightInd w:val="0"/>
              <w:spacing w:before="0" w:afterLines="50" w:after="120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841DA4">
              <w:rPr>
                <w:rFonts w:eastAsia="SimSun" w:cs="Times New Roman"/>
                <w:color w:val="000000"/>
                <w:sz w:val="22"/>
                <w:lang w:eastAsia="zh-CN"/>
              </w:rPr>
              <w:t>我相信自己身体的感觉。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9AB1CC2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77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47B374C" w14:textId="77777777" w:rsidR="004043E1" w:rsidRPr="00841DA4" w:rsidRDefault="004043E1" w:rsidP="009F3CEA">
            <w:pPr>
              <w:rPr>
                <w:rFonts w:eastAsia="SimSun" w:cs="Times New Roman"/>
                <w:color w:val="000000"/>
                <w:sz w:val="22"/>
              </w:rPr>
            </w:pPr>
            <w:r w:rsidRPr="00841DA4">
              <w:rPr>
                <w:rFonts w:eastAsia="SimSun" w:cs="Times New Roman"/>
                <w:color w:val="000000"/>
                <w:sz w:val="22"/>
              </w:rPr>
              <w:t>0.</w:t>
            </w:r>
            <w:r>
              <w:rPr>
                <w:rFonts w:eastAsia="SimSun" w:cs="Times New Roman"/>
                <w:color w:val="000000"/>
                <w:sz w:val="22"/>
              </w:rPr>
              <w:t>68</w:t>
            </w:r>
            <w:r w:rsidRPr="00841DA4">
              <w:rPr>
                <w:rFonts w:eastAsia="SimSu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77" w:type="dxa"/>
            <w:vAlign w:val="center"/>
            <w:hideMark/>
          </w:tcPr>
          <w:p w14:paraId="660547A8" w14:textId="77777777" w:rsidR="004043E1" w:rsidRPr="00841DA4" w:rsidRDefault="004043E1" w:rsidP="009F3CEA">
            <w:pPr>
              <w:rPr>
                <w:rFonts w:eastAsia="SimSun" w:cs="Times New Roman"/>
                <w:sz w:val="20"/>
                <w:szCs w:val="20"/>
              </w:rPr>
            </w:pPr>
          </w:p>
        </w:tc>
      </w:tr>
    </w:tbl>
    <w:p w14:paraId="5117E574" w14:textId="77777777" w:rsidR="004043E1" w:rsidRPr="001549D3" w:rsidRDefault="004043E1" w:rsidP="00654E8F">
      <w:pPr>
        <w:spacing w:before="240"/>
      </w:pPr>
    </w:p>
    <w:sectPr w:rsidR="004043E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FA46E" w14:textId="77777777" w:rsidR="002B685A" w:rsidRDefault="002B685A" w:rsidP="00117666">
      <w:pPr>
        <w:spacing w:after="0"/>
      </w:pPr>
      <w:r>
        <w:separator/>
      </w:r>
    </w:p>
  </w:endnote>
  <w:endnote w:type="continuationSeparator" w:id="0">
    <w:p w14:paraId="6E9EBAFC" w14:textId="77777777" w:rsidR="002B685A" w:rsidRDefault="002B68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E9460" w14:textId="77777777" w:rsidR="002B685A" w:rsidRDefault="002B685A" w:rsidP="00117666">
      <w:pPr>
        <w:spacing w:after="0"/>
      </w:pPr>
      <w:r>
        <w:separator/>
      </w:r>
    </w:p>
  </w:footnote>
  <w:footnote w:type="continuationSeparator" w:id="0">
    <w:p w14:paraId="3B235D22" w14:textId="77777777" w:rsidR="002B685A" w:rsidRDefault="002B68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65308716">
    <w:abstractNumId w:val="0"/>
  </w:num>
  <w:num w:numId="2" w16cid:durableId="261184810">
    <w:abstractNumId w:val="4"/>
  </w:num>
  <w:num w:numId="3" w16cid:durableId="1853495735">
    <w:abstractNumId w:val="1"/>
  </w:num>
  <w:num w:numId="4" w16cid:durableId="148331601">
    <w:abstractNumId w:val="5"/>
  </w:num>
  <w:num w:numId="5" w16cid:durableId="13365688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72007063">
    <w:abstractNumId w:val="3"/>
  </w:num>
  <w:num w:numId="7" w16cid:durableId="1011831312">
    <w:abstractNumId w:val="6"/>
  </w:num>
  <w:num w:numId="8" w16cid:durableId="1058164399">
    <w:abstractNumId w:val="6"/>
  </w:num>
  <w:num w:numId="9" w16cid:durableId="237909153">
    <w:abstractNumId w:val="6"/>
  </w:num>
  <w:num w:numId="10" w16cid:durableId="1298798930">
    <w:abstractNumId w:val="6"/>
  </w:num>
  <w:num w:numId="11" w16cid:durableId="1001010917">
    <w:abstractNumId w:val="6"/>
  </w:num>
  <w:num w:numId="12" w16cid:durableId="1351175900">
    <w:abstractNumId w:val="6"/>
  </w:num>
  <w:num w:numId="13" w16cid:durableId="1620918496">
    <w:abstractNumId w:val="3"/>
  </w:num>
  <w:num w:numId="14" w16cid:durableId="283118338">
    <w:abstractNumId w:val="2"/>
  </w:num>
  <w:num w:numId="15" w16cid:durableId="1143623880">
    <w:abstractNumId w:val="2"/>
  </w:num>
  <w:num w:numId="16" w16cid:durableId="1473863374">
    <w:abstractNumId w:val="2"/>
  </w:num>
  <w:num w:numId="17" w16cid:durableId="2114548183">
    <w:abstractNumId w:val="2"/>
  </w:num>
  <w:num w:numId="18" w16cid:durableId="245388447">
    <w:abstractNumId w:val="2"/>
  </w:num>
  <w:num w:numId="19" w16cid:durableId="7083409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18E7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685A"/>
    <w:rsid w:val="002C366A"/>
    <w:rsid w:val="002C74CA"/>
    <w:rsid w:val="002F4F5B"/>
    <w:rsid w:val="003123F4"/>
    <w:rsid w:val="00312536"/>
    <w:rsid w:val="003544FB"/>
    <w:rsid w:val="003D2F2D"/>
    <w:rsid w:val="00401590"/>
    <w:rsid w:val="004043E1"/>
    <w:rsid w:val="00447801"/>
    <w:rsid w:val="00450FF0"/>
    <w:rsid w:val="00452E9C"/>
    <w:rsid w:val="004735C8"/>
    <w:rsid w:val="004947A6"/>
    <w:rsid w:val="004961FF"/>
    <w:rsid w:val="004E4653"/>
    <w:rsid w:val="00517A89"/>
    <w:rsid w:val="005250F2"/>
    <w:rsid w:val="00564A55"/>
    <w:rsid w:val="00593EEA"/>
    <w:rsid w:val="00595A9D"/>
    <w:rsid w:val="005A5EEE"/>
    <w:rsid w:val="005B620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A7B"/>
    <w:rsid w:val="007501BE"/>
    <w:rsid w:val="00790BB3"/>
    <w:rsid w:val="007C206C"/>
    <w:rsid w:val="00817DD6"/>
    <w:rsid w:val="0083759F"/>
    <w:rsid w:val="008575C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1C48"/>
    <w:rsid w:val="00AD281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3B7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291</Words>
  <Characters>736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n Fraser</cp:lastModifiedBy>
  <cp:revision>2</cp:revision>
  <cp:lastPrinted>2013-10-03T12:51:00Z</cp:lastPrinted>
  <dcterms:created xsi:type="dcterms:W3CDTF">2022-10-27T07:40:00Z</dcterms:created>
  <dcterms:modified xsi:type="dcterms:W3CDTF">2022-10-27T07:40:00Z</dcterms:modified>
</cp:coreProperties>
</file>